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:rsidR="001602F0" w:rsidRDefault="00DC12C7">
      <w:pPr>
        <w:rPr>
          <w:sz w:val="24"/>
          <w:szCs w:val="24"/>
        </w:rPr>
      </w:pPr>
      <w:r>
        <w:rPr>
          <w:b/>
          <w:bCs/>
          <w:sz w:val="24"/>
          <w:szCs w:val="24"/>
        </w:rPr>
        <w:t>Figure S1</w:t>
      </w:r>
      <w:r>
        <w:rPr>
          <w:sz w:val="24"/>
          <w:szCs w:val="24"/>
        </w:rPr>
        <w:t xml:space="preserve">. The AUC of the random-forest model base on </w:t>
      </w:r>
      <w:r>
        <w:rPr>
          <w:rFonts w:hint="eastAsia"/>
          <w:sz w:val="24"/>
          <w:szCs w:val="24"/>
        </w:rPr>
        <w:t xml:space="preserve">the top </w:t>
      </w:r>
      <w:r>
        <w:rPr>
          <w:sz w:val="24"/>
          <w:szCs w:val="24"/>
        </w:rPr>
        <w:t>N (N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=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1 to 400) most important features (frequencies of k-</w:t>
      </w:r>
      <w:proofErr w:type="spellStart"/>
      <w:r>
        <w:rPr>
          <w:sz w:val="24"/>
          <w:szCs w:val="24"/>
        </w:rPr>
        <w:t>mer</w:t>
      </w:r>
      <w:proofErr w:type="spellEnd"/>
      <w:r>
        <w:rPr>
          <w:sz w:val="24"/>
          <w:szCs w:val="24"/>
        </w:rPr>
        <w:t xml:space="preserve"> with two amino acids).</w:t>
      </w:r>
    </w:p>
    <w:p w:rsidR="001602F0" w:rsidRDefault="001602F0">
      <w:pPr>
        <w:rPr>
          <w:sz w:val="24"/>
          <w:szCs w:val="24"/>
        </w:rPr>
      </w:pPr>
    </w:p>
    <w:p w:rsidR="001602F0" w:rsidRDefault="001602F0">
      <w:pPr>
        <w:rPr>
          <w:sz w:val="24"/>
          <w:szCs w:val="24"/>
        </w:rPr>
      </w:pPr>
    </w:p>
    <w:p w:rsidR="001602F0" w:rsidRDefault="00BA6DA9">
      <w:pPr>
        <w:rPr>
          <w:rFonts w:hint="eastAsia"/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>
            <wp:extent cx="5274310" cy="404749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1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4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602F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C12C7" w:rsidRDefault="00DC12C7">
      <w:r>
        <w:separator/>
      </w:r>
    </w:p>
  </w:endnote>
  <w:endnote w:type="continuationSeparator" w:id="0">
    <w:p w:rsidR="00DC12C7" w:rsidRDefault="00DC12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602F0" w:rsidRDefault="001602F0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602F0" w:rsidRDefault="001602F0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602F0" w:rsidRDefault="001602F0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C12C7" w:rsidRDefault="00DC12C7">
      <w:r>
        <w:separator/>
      </w:r>
    </w:p>
  </w:footnote>
  <w:footnote w:type="continuationSeparator" w:id="0">
    <w:p w:rsidR="00DC12C7" w:rsidRDefault="00DC12C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602F0" w:rsidRDefault="001602F0">
    <w:pPr>
      <w:pStyle w:val="a8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602F0" w:rsidRDefault="001602F0">
    <w:pPr>
      <w:pStyle w:val="a8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602F0" w:rsidRDefault="001602F0">
    <w:pPr>
      <w:pStyle w:val="a8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859F74C8"/>
    <w:rsid w:val="867E9FB5"/>
    <w:rsid w:val="87BA4B6B"/>
    <w:rsid w:val="8AFC5295"/>
    <w:rsid w:val="8BAA9D62"/>
    <w:rsid w:val="8DEB2FDF"/>
    <w:rsid w:val="8ECF0A68"/>
    <w:rsid w:val="8FBF86C8"/>
    <w:rsid w:val="8FEB5CF2"/>
    <w:rsid w:val="8FFFAA31"/>
    <w:rsid w:val="8FFFBCA4"/>
    <w:rsid w:val="93EFC688"/>
    <w:rsid w:val="965FC814"/>
    <w:rsid w:val="96FAECAD"/>
    <w:rsid w:val="977839C9"/>
    <w:rsid w:val="977BC9A1"/>
    <w:rsid w:val="978EC8F0"/>
    <w:rsid w:val="97F74833"/>
    <w:rsid w:val="97F9A10B"/>
    <w:rsid w:val="97FB60C7"/>
    <w:rsid w:val="9AFFC411"/>
    <w:rsid w:val="9BCF6505"/>
    <w:rsid w:val="9BE64451"/>
    <w:rsid w:val="9BFF2489"/>
    <w:rsid w:val="9DBB51EE"/>
    <w:rsid w:val="9DBDB179"/>
    <w:rsid w:val="9DDEAF61"/>
    <w:rsid w:val="9DFB953C"/>
    <w:rsid w:val="9EBD284F"/>
    <w:rsid w:val="9EFF5846"/>
    <w:rsid w:val="9F5576AD"/>
    <w:rsid w:val="9F5FA3C0"/>
    <w:rsid w:val="9FCF10E7"/>
    <w:rsid w:val="9FCF7BA0"/>
    <w:rsid w:val="9FDF54DD"/>
    <w:rsid w:val="9FFDD123"/>
    <w:rsid w:val="A1F722E8"/>
    <w:rsid w:val="A3BF308B"/>
    <w:rsid w:val="A77D6C8F"/>
    <w:rsid w:val="A7BEB4A2"/>
    <w:rsid w:val="A7FF8C4C"/>
    <w:rsid w:val="A87193E3"/>
    <w:rsid w:val="A9C6305E"/>
    <w:rsid w:val="AAF98F38"/>
    <w:rsid w:val="ABC764C8"/>
    <w:rsid w:val="ACB8FAF7"/>
    <w:rsid w:val="AD7BA6C0"/>
    <w:rsid w:val="AE7FA313"/>
    <w:rsid w:val="AEF77727"/>
    <w:rsid w:val="AF6B5C4B"/>
    <w:rsid w:val="AF71690A"/>
    <w:rsid w:val="AF75B9B1"/>
    <w:rsid w:val="AF7F38A1"/>
    <w:rsid w:val="AFFF3BFF"/>
    <w:rsid w:val="B16B19F8"/>
    <w:rsid w:val="B17E5963"/>
    <w:rsid w:val="B2F3323A"/>
    <w:rsid w:val="B5BD5156"/>
    <w:rsid w:val="B5E93F17"/>
    <w:rsid w:val="B5FE8291"/>
    <w:rsid w:val="B669314D"/>
    <w:rsid w:val="B6C946E8"/>
    <w:rsid w:val="B77FC002"/>
    <w:rsid w:val="B7BF4114"/>
    <w:rsid w:val="B7EB195F"/>
    <w:rsid w:val="B7FF82DF"/>
    <w:rsid w:val="B8647DB0"/>
    <w:rsid w:val="B911917E"/>
    <w:rsid w:val="B9BC0636"/>
    <w:rsid w:val="B9BC149F"/>
    <w:rsid w:val="B9FD6A29"/>
    <w:rsid w:val="BAC9E90B"/>
    <w:rsid w:val="BAD6C78E"/>
    <w:rsid w:val="BAF6E7E9"/>
    <w:rsid w:val="BAF74B94"/>
    <w:rsid w:val="BAFE9EBA"/>
    <w:rsid w:val="BB3EB85A"/>
    <w:rsid w:val="BB3FC4D6"/>
    <w:rsid w:val="BB5F2BA6"/>
    <w:rsid w:val="BB7F45B2"/>
    <w:rsid w:val="BB93F02F"/>
    <w:rsid w:val="BBB724F0"/>
    <w:rsid w:val="BBBF49B4"/>
    <w:rsid w:val="BBC690F2"/>
    <w:rsid w:val="BBCFD7FD"/>
    <w:rsid w:val="BBE9F0F2"/>
    <w:rsid w:val="BBF34797"/>
    <w:rsid w:val="BBF78DCA"/>
    <w:rsid w:val="BC362FBF"/>
    <w:rsid w:val="BCEEB439"/>
    <w:rsid w:val="BCF9C196"/>
    <w:rsid w:val="BCFFC8FD"/>
    <w:rsid w:val="BD3F567A"/>
    <w:rsid w:val="BD42A107"/>
    <w:rsid w:val="BDBF514F"/>
    <w:rsid w:val="BDDC77DE"/>
    <w:rsid w:val="BDE72849"/>
    <w:rsid w:val="BDFE1DFD"/>
    <w:rsid w:val="BDFFC8D1"/>
    <w:rsid w:val="BDFFE06E"/>
    <w:rsid w:val="BE6D8FDF"/>
    <w:rsid w:val="BEBFF652"/>
    <w:rsid w:val="BEDEBC50"/>
    <w:rsid w:val="BEE62B55"/>
    <w:rsid w:val="BEF7779B"/>
    <w:rsid w:val="BEFB6B0B"/>
    <w:rsid w:val="BEFECC51"/>
    <w:rsid w:val="BF2FE7AF"/>
    <w:rsid w:val="BF3D8876"/>
    <w:rsid w:val="BF5D73C1"/>
    <w:rsid w:val="BF64555D"/>
    <w:rsid w:val="BF65E496"/>
    <w:rsid w:val="BF6F9BA5"/>
    <w:rsid w:val="BF77958C"/>
    <w:rsid w:val="BF77F3CA"/>
    <w:rsid w:val="BFA2A443"/>
    <w:rsid w:val="BFAF103B"/>
    <w:rsid w:val="BFCF40B1"/>
    <w:rsid w:val="BFD3E651"/>
    <w:rsid w:val="BFDB4050"/>
    <w:rsid w:val="BFDD48EF"/>
    <w:rsid w:val="BFDF179D"/>
    <w:rsid w:val="BFEF0223"/>
    <w:rsid w:val="BFF37059"/>
    <w:rsid w:val="BFF6EFA8"/>
    <w:rsid w:val="BFFB1423"/>
    <w:rsid w:val="BFFD556B"/>
    <w:rsid w:val="BFFF39DE"/>
    <w:rsid w:val="BFFF3D11"/>
    <w:rsid w:val="BFFFA6B7"/>
    <w:rsid w:val="BFFFB701"/>
    <w:rsid w:val="BFFFE324"/>
    <w:rsid w:val="C2F70DBC"/>
    <w:rsid w:val="C36FD30E"/>
    <w:rsid w:val="C6F7E70C"/>
    <w:rsid w:val="C6FB158F"/>
    <w:rsid w:val="C6FB6B0B"/>
    <w:rsid w:val="CB7FB97C"/>
    <w:rsid w:val="CBCF1053"/>
    <w:rsid w:val="CBF77691"/>
    <w:rsid w:val="CBFFB4F8"/>
    <w:rsid w:val="CDBFB7D1"/>
    <w:rsid w:val="CDFF1F6A"/>
    <w:rsid w:val="CEEF46EA"/>
    <w:rsid w:val="CEFFD1A5"/>
    <w:rsid w:val="CF4BFBE0"/>
    <w:rsid w:val="CFB7A852"/>
    <w:rsid w:val="CFBE2D90"/>
    <w:rsid w:val="CFDF4D36"/>
    <w:rsid w:val="CFEBF561"/>
    <w:rsid w:val="CFF74A4C"/>
    <w:rsid w:val="CFF96C11"/>
    <w:rsid w:val="CFFC6B6F"/>
    <w:rsid w:val="CFFFA027"/>
    <w:rsid w:val="CFFFD73E"/>
    <w:rsid w:val="CFFFE4A6"/>
    <w:rsid w:val="D3E700EA"/>
    <w:rsid w:val="D3EB2F58"/>
    <w:rsid w:val="D57E3467"/>
    <w:rsid w:val="D5B2D38B"/>
    <w:rsid w:val="D5BFDC1C"/>
    <w:rsid w:val="D5CFC5D4"/>
    <w:rsid w:val="D5DF4BB6"/>
    <w:rsid w:val="D6FE6D19"/>
    <w:rsid w:val="D73FC818"/>
    <w:rsid w:val="D75924C1"/>
    <w:rsid w:val="D75B6BCE"/>
    <w:rsid w:val="D7E9771E"/>
    <w:rsid w:val="D7EBEED1"/>
    <w:rsid w:val="D7EE1CAA"/>
    <w:rsid w:val="D7FB1C40"/>
    <w:rsid w:val="D7FB9CD3"/>
    <w:rsid w:val="D7FD3DDB"/>
    <w:rsid w:val="D7FF5C35"/>
    <w:rsid w:val="D7FF74BB"/>
    <w:rsid w:val="D7FFD8F1"/>
    <w:rsid w:val="D87B56DC"/>
    <w:rsid w:val="D97542DE"/>
    <w:rsid w:val="D9EFCFF0"/>
    <w:rsid w:val="D9FB7F17"/>
    <w:rsid w:val="D9FE00B3"/>
    <w:rsid w:val="DA5FDD90"/>
    <w:rsid w:val="DAFAC272"/>
    <w:rsid w:val="DAFECCB4"/>
    <w:rsid w:val="DB5D2503"/>
    <w:rsid w:val="DB8BA482"/>
    <w:rsid w:val="DB93EF98"/>
    <w:rsid w:val="DBD94144"/>
    <w:rsid w:val="DBF9098E"/>
    <w:rsid w:val="DBFD05B1"/>
    <w:rsid w:val="DC7E64D8"/>
    <w:rsid w:val="DCAE3B08"/>
    <w:rsid w:val="DCDE9F86"/>
    <w:rsid w:val="DCEF3683"/>
    <w:rsid w:val="DD4F3805"/>
    <w:rsid w:val="DD5F5B28"/>
    <w:rsid w:val="DD7AF577"/>
    <w:rsid w:val="DD7D3A32"/>
    <w:rsid w:val="DD971841"/>
    <w:rsid w:val="DDA6725E"/>
    <w:rsid w:val="DDE3FBA3"/>
    <w:rsid w:val="DDFF3E5E"/>
    <w:rsid w:val="DDFFDF35"/>
    <w:rsid w:val="DE9559FC"/>
    <w:rsid w:val="DE974ACD"/>
    <w:rsid w:val="DEBE4BA3"/>
    <w:rsid w:val="DECF75A5"/>
    <w:rsid w:val="DEEF25C4"/>
    <w:rsid w:val="DEF1A147"/>
    <w:rsid w:val="DEFE3CEF"/>
    <w:rsid w:val="DEFFE012"/>
    <w:rsid w:val="DF3C9FE6"/>
    <w:rsid w:val="DF476909"/>
    <w:rsid w:val="DF4DF8C7"/>
    <w:rsid w:val="DF7CC791"/>
    <w:rsid w:val="DF7DE7B6"/>
    <w:rsid w:val="DF7F2B26"/>
    <w:rsid w:val="DF97F4F9"/>
    <w:rsid w:val="DF9BB237"/>
    <w:rsid w:val="DFA90BD9"/>
    <w:rsid w:val="DFCFC621"/>
    <w:rsid w:val="DFD7D459"/>
    <w:rsid w:val="DFED15A8"/>
    <w:rsid w:val="DFEFD6D0"/>
    <w:rsid w:val="DFF758C0"/>
    <w:rsid w:val="DFF7AEA5"/>
    <w:rsid w:val="DFF7E7E3"/>
    <w:rsid w:val="DFFAC0ED"/>
    <w:rsid w:val="DFFBADE9"/>
    <w:rsid w:val="DFFCD690"/>
    <w:rsid w:val="DFFD9C7D"/>
    <w:rsid w:val="E1D4CFDB"/>
    <w:rsid w:val="E3FE4B56"/>
    <w:rsid w:val="E5CE871A"/>
    <w:rsid w:val="E5FDBC96"/>
    <w:rsid w:val="E6774C1C"/>
    <w:rsid w:val="E6DFF0BD"/>
    <w:rsid w:val="E75FA6D9"/>
    <w:rsid w:val="E77E7D50"/>
    <w:rsid w:val="E77FBEA6"/>
    <w:rsid w:val="E77FF68D"/>
    <w:rsid w:val="E7AF2AB9"/>
    <w:rsid w:val="E7B57C5F"/>
    <w:rsid w:val="E7B59476"/>
    <w:rsid w:val="E7B79155"/>
    <w:rsid w:val="E7C4C878"/>
    <w:rsid w:val="E7ED9CC3"/>
    <w:rsid w:val="E7EE27A2"/>
    <w:rsid w:val="E7EF124F"/>
    <w:rsid w:val="E7F714A1"/>
    <w:rsid w:val="E7F7F29A"/>
    <w:rsid w:val="E95B200D"/>
    <w:rsid w:val="E9D00135"/>
    <w:rsid w:val="E9FFF848"/>
    <w:rsid w:val="EABF7F17"/>
    <w:rsid w:val="EAF1EDF3"/>
    <w:rsid w:val="EAF7140B"/>
    <w:rsid w:val="EAFDEDCE"/>
    <w:rsid w:val="EAFFC86D"/>
    <w:rsid w:val="EB1CED07"/>
    <w:rsid w:val="EB8FF09C"/>
    <w:rsid w:val="EBD630D6"/>
    <w:rsid w:val="EBEAE05D"/>
    <w:rsid w:val="EBF21A4D"/>
    <w:rsid w:val="EBFC6B82"/>
    <w:rsid w:val="EBFFE409"/>
    <w:rsid w:val="ED192223"/>
    <w:rsid w:val="EDF664F9"/>
    <w:rsid w:val="EDFAA0FE"/>
    <w:rsid w:val="EE3C825E"/>
    <w:rsid w:val="EE3D0470"/>
    <w:rsid w:val="EE3E5BE4"/>
    <w:rsid w:val="EEBF73A2"/>
    <w:rsid w:val="EECFA6DA"/>
    <w:rsid w:val="EEDCBD10"/>
    <w:rsid w:val="EEDFDE4A"/>
    <w:rsid w:val="EEFF0C94"/>
    <w:rsid w:val="EF78E53C"/>
    <w:rsid w:val="EF7EACDA"/>
    <w:rsid w:val="EF9D9625"/>
    <w:rsid w:val="EFBBC18E"/>
    <w:rsid w:val="EFBD611A"/>
    <w:rsid w:val="EFBFAF3F"/>
    <w:rsid w:val="EFDDFAB4"/>
    <w:rsid w:val="EFEE74A5"/>
    <w:rsid w:val="EFEF650A"/>
    <w:rsid w:val="EFF6777A"/>
    <w:rsid w:val="EFF6EC4C"/>
    <w:rsid w:val="EFF72A5B"/>
    <w:rsid w:val="EFF74D15"/>
    <w:rsid w:val="EFFEE466"/>
    <w:rsid w:val="EFFF06DE"/>
    <w:rsid w:val="EFFFEA86"/>
    <w:rsid w:val="F05EE51F"/>
    <w:rsid w:val="F16F3D9A"/>
    <w:rsid w:val="F1AF05B4"/>
    <w:rsid w:val="F1BFCBD1"/>
    <w:rsid w:val="F1EF9EB4"/>
    <w:rsid w:val="F2BDEE8B"/>
    <w:rsid w:val="F33A0BC5"/>
    <w:rsid w:val="F35FD4F6"/>
    <w:rsid w:val="F3D186CB"/>
    <w:rsid w:val="F3DB71A2"/>
    <w:rsid w:val="F3FEC456"/>
    <w:rsid w:val="F3FFEF26"/>
    <w:rsid w:val="F43B4FD4"/>
    <w:rsid w:val="F4EF2036"/>
    <w:rsid w:val="F4EF8A51"/>
    <w:rsid w:val="F5651076"/>
    <w:rsid w:val="F59CC6BE"/>
    <w:rsid w:val="F5DD9DEF"/>
    <w:rsid w:val="F5EC9A45"/>
    <w:rsid w:val="F5EEB31B"/>
    <w:rsid w:val="F5FBA562"/>
    <w:rsid w:val="F5FE87D3"/>
    <w:rsid w:val="F6EE6965"/>
    <w:rsid w:val="F72732D2"/>
    <w:rsid w:val="F77FB158"/>
    <w:rsid w:val="F78B296A"/>
    <w:rsid w:val="F79F4589"/>
    <w:rsid w:val="F79F7C56"/>
    <w:rsid w:val="F7AE7A8E"/>
    <w:rsid w:val="F7BB9A3F"/>
    <w:rsid w:val="F7BED399"/>
    <w:rsid w:val="F7CB93FF"/>
    <w:rsid w:val="F7CF083A"/>
    <w:rsid w:val="F7D931F2"/>
    <w:rsid w:val="F7DFA3CC"/>
    <w:rsid w:val="F7E1BB0E"/>
    <w:rsid w:val="F7E7F299"/>
    <w:rsid w:val="F7EBC7C5"/>
    <w:rsid w:val="F7EBF10D"/>
    <w:rsid w:val="F7EF4476"/>
    <w:rsid w:val="F7FBC51E"/>
    <w:rsid w:val="F7FD157F"/>
    <w:rsid w:val="F7FD2DFF"/>
    <w:rsid w:val="F7FE5D25"/>
    <w:rsid w:val="F7FEC1F6"/>
    <w:rsid w:val="F83FDC48"/>
    <w:rsid w:val="F877AD6A"/>
    <w:rsid w:val="F8BF00A6"/>
    <w:rsid w:val="F8D82DEC"/>
    <w:rsid w:val="F8ED5CC5"/>
    <w:rsid w:val="F8FD8F2D"/>
    <w:rsid w:val="F96FCE0E"/>
    <w:rsid w:val="F9798013"/>
    <w:rsid w:val="F9973E76"/>
    <w:rsid w:val="F9AFBA74"/>
    <w:rsid w:val="F9BF98F8"/>
    <w:rsid w:val="F9CD3F8E"/>
    <w:rsid w:val="F9D6C95D"/>
    <w:rsid w:val="F9E41F24"/>
    <w:rsid w:val="F9EDDEA6"/>
    <w:rsid w:val="F9F7A5D5"/>
    <w:rsid w:val="FA7A252E"/>
    <w:rsid w:val="FA9BC398"/>
    <w:rsid w:val="FAB9B761"/>
    <w:rsid w:val="FAEF54B8"/>
    <w:rsid w:val="FAEFBC54"/>
    <w:rsid w:val="FAF39C24"/>
    <w:rsid w:val="FAFA01EE"/>
    <w:rsid w:val="FAFDBBD9"/>
    <w:rsid w:val="FAFED159"/>
    <w:rsid w:val="FB3F06AF"/>
    <w:rsid w:val="FB563304"/>
    <w:rsid w:val="FB579A31"/>
    <w:rsid w:val="FB795546"/>
    <w:rsid w:val="FB7DCC3B"/>
    <w:rsid w:val="FB998616"/>
    <w:rsid w:val="FB9E0776"/>
    <w:rsid w:val="FBB645B9"/>
    <w:rsid w:val="FBBB3D99"/>
    <w:rsid w:val="FBBBB93C"/>
    <w:rsid w:val="FBD0A462"/>
    <w:rsid w:val="FBDF24D4"/>
    <w:rsid w:val="FBF69B8E"/>
    <w:rsid w:val="FBF74827"/>
    <w:rsid w:val="FBF7E614"/>
    <w:rsid w:val="FBF7E93E"/>
    <w:rsid w:val="FBFEE612"/>
    <w:rsid w:val="FBFFA1F2"/>
    <w:rsid w:val="FBFFA5BA"/>
    <w:rsid w:val="FBFFAFF9"/>
    <w:rsid w:val="FC7E06C2"/>
    <w:rsid w:val="FC7FC1C2"/>
    <w:rsid w:val="FC9BC7D0"/>
    <w:rsid w:val="FCC47542"/>
    <w:rsid w:val="FCE7C4B9"/>
    <w:rsid w:val="FCF56A49"/>
    <w:rsid w:val="FCFF86D7"/>
    <w:rsid w:val="FCFFB97C"/>
    <w:rsid w:val="FD168ECF"/>
    <w:rsid w:val="FD57DD40"/>
    <w:rsid w:val="FD5CD702"/>
    <w:rsid w:val="FD72CBC8"/>
    <w:rsid w:val="FD75A36B"/>
    <w:rsid w:val="FD7E4938"/>
    <w:rsid w:val="FD7F22E7"/>
    <w:rsid w:val="FD7F832B"/>
    <w:rsid w:val="FD9B780C"/>
    <w:rsid w:val="FD9E2EAB"/>
    <w:rsid w:val="FD9FD9C0"/>
    <w:rsid w:val="FDA7C352"/>
    <w:rsid w:val="FDBB2693"/>
    <w:rsid w:val="FDBFB34E"/>
    <w:rsid w:val="FDCC4222"/>
    <w:rsid w:val="FDDB5FA0"/>
    <w:rsid w:val="FDDD69E5"/>
    <w:rsid w:val="FDEFA882"/>
    <w:rsid w:val="FDF3B5D7"/>
    <w:rsid w:val="FDF7286B"/>
    <w:rsid w:val="FDFA6BCC"/>
    <w:rsid w:val="FDFB043F"/>
    <w:rsid w:val="FDFE3646"/>
    <w:rsid w:val="FDFF045A"/>
    <w:rsid w:val="FDFF2F56"/>
    <w:rsid w:val="FE2BE9DC"/>
    <w:rsid w:val="FE3F58E4"/>
    <w:rsid w:val="FE561716"/>
    <w:rsid w:val="FE5F37EB"/>
    <w:rsid w:val="FE7580FC"/>
    <w:rsid w:val="FE7B077F"/>
    <w:rsid w:val="FE7B9271"/>
    <w:rsid w:val="FE7F2B7A"/>
    <w:rsid w:val="FE9AAFD1"/>
    <w:rsid w:val="FEBF4AE5"/>
    <w:rsid w:val="FEBF6A1A"/>
    <w:rsid w:val="FEDF79BE"/>
    <w:rsid w:val="FEE7647D"/>
    <w:rsid w:val="FEF5C4CD"/>
    <w:rsid w:val="FEFC22EE"/>
    <w:rsid w:val="FEFC7190"/>
    <w:rsid w:val="FEFDCB64"/>
    <w:rsid w:val="FEFE48BC"/>
    <w:rsid w:val="FEFFD2E5"/>
    <w:rsid w:val="FF1404A6"/>
    <w:rsid w:val="FF3DF2C4"/>
    <w:rsid w:val="FF5D9666"/>
    <w:rsid w:val="FF6B2B17"/>
    <w:rsid w:val="FF6F1031"/>
    <w:rsid w:val="FF772E26"/>
    <w:rsid w:val="FF77A672"/>
    <w:rsid w:val="FF7A9677"/>
    <w:rsid w:val="FF7D8911"/>
    <w:rsid w:val="FF8DBFF1"/>
    <w:rsid w:val="FF8FD7CF"/>
    <w:rsid w:val="FF952102"/>
    <w:rsid w:val="FF9A166C"/>
    <w:rsid w:val="FF9BEF4F"/>
    <w:rsid w:val="FFAFCF32"/>
    <w:rsid w:val="FFB27587"/>
    <w:rsid w:val="FFBAA79F"/>
    <w:rsid w:val="FFBE4FC6"/>
    <w:rsid w:val="FFBF4B47"/>
    <w:rsid w:val="FFBF7BD0"/>
    <w:rsid w:val="FFBFF2F6"/>
    <w:rsid w:val="FFC7E7F4"/>
    <w:rsid w:val="FFCB9235"/>
    <w:rsid w:val="FFCBCC5E"/>
    <w:rsid w:val="FFCF8CC8"/>
    <w:rsid w:val="FFD5BDA9"/>
    <w:rsid w:val="FFD96DDF"/>
    <w:rsid w:val="FFDDB407"/>
    <w:rsid w:val="FFDE3854"/>
    <w:rsid w:val="FFDF9B44"/>
    <w:rsid w:val="FFE26A7E"/>
    <w:rsid w:val="FFE91AEB"/>
    <w:rsid w:val="FFEB62D5"/>
    <w:rsid w:val="FFEBC0D2"/>
    <w:rsid w:val="FFEDFD81"/>
    <w:rsid w:val="FFEE5660"/>
    <w:rsid w:val="FFEF52CF"/>
    <w:rsid w:val="FFEFCCBF"/>
    <w:rsid w:val="FFEFF189"/>
    <w:rsid w:val="FFF51692"/>
    <w:rsid w:val="FFF5C43E"/>
    <w:rsid w:val="FFF68CD2"/>
    <w:rsid w:val="FFF76934"/>
    <w:rsid w:val="FFF79155"/>
    <w:rsid w:val="FFF7B66A"/>
    <w:rsid w:val="FFF7BBE9"/>
    <w:rsid w:val="FFF7D6CF"/>
    <w:rsid w:val="FFF7E7D0"/>
    <w:rsid w:val="FFFA8825"/>
    <w:rsid w:val="FFFB787B"/>
    <w:rsid w:val="FFFDB7B9"/>
    <w:rsid w:val="FFFEBB13"/>
    <w:rsid w:val="FFFF100C"/>
    <w:rsid w:val="FFFF231D"/>
    <w:rsid w:val="FFFF4739"/>
    <w:rsid w:val="FFFF4ECA"/>
    <w:rsid w:val="FFFF62AA"/>
    <w:rsid w:val="FFFF6B87"/>
    <w:rsid w:val="FFFFAA93"/>
    <w:rsid w:val="FFFFEF7D"/>
    <w:rsid w:val="0000169B"/>
    <w:rsid w:val="000017A4"/>
    <w:rsid w:val="00001DAD"/>
    <w:rsid w:val="00001E53"/>
    <w:rsid w:val="0000207F"/>
    <w:rsid w:val="000020E6"/>
    <w:rsid w:val="000024A5"/>
    <w:rsid w:val="00003400"/>
    <w:rsid w:val="00003AAE"/>
    <w:rsid w:val="00004150"/>
    <w:rsid w:val="0000444E"/>
    <w:rsid w:val="00004B78"/>
    <w:rsid w:val="00004BEE"/>
    <w:rsid w:val="00004E9C"/>
    <w:rsid w:val="00004FA1"/>
    <w:rsid w:val="00005084"/>
    <w:rsid w:val="0000755E"/>
    <w:rsid w:val="000105EF"/>
    <w:rsid w:val="00010EA6"/>
    <w:rsid w:val="00011EE5"/>
    <w:rsid w:val="00012146"/>
    <w:rsid w:val="00012256"/>
    <w:rsid w:val="000131F7"/>
    <w:rsid w:val="0001488F"/>
    <w:rsid w:val="00014A67"/>
    <w:rsid w:val="00015BF8"/>
    <w:rsid w:val="00016809"/>
    <w:rsid w:val="00016AFE"/>
    <w:rsid w:val="00016C01"/>
    <w:rsid w:val="00020B4E"/>
    <w:rsid w:val="00021375"/>
    <w:rsid w:val="00021A74"/>
    <w:rsid w:val="00021B81"/>
    <w:rsid w:val="00021E20"/>
    <w:rsid w:val="00021EE7"/>
    <w:rsid w:val="00022157"/>
    <w:rsid w:val="0002289D"/>
    <w:rsid w:val="00022FCA"/>
    <w:rsid w:val="00023970"/>
    <w:rsid w:val="00024118"/>
    <w:rsid w:val="000248F0"/>
    <w:rsid w:val="00025463"/>
    <w:rsid w:val="00026476"/>
    <w:rsid w:val="00027C26"/>
    <w:rsid w:val="00031F0A"/>
    <w:rsid w:val="00032034"/>
    <w:rsid w:val="00032354"/>
    <w:rsid w:val="00032AAB"/>
    <w:rsid w:val="00032FC2"/>
    <w:rsid w:val="00033B6D"/>
    <w:rsid w:val="00035DF2"/>
    <w:rsid w:val="000373A9"/>
    <w:rsid w:val="00040335"/>
    <w:rsid w:val="00041139"/>
    <w:rsid w:val="000422D0"/>
    <w:rsid w:val="00043770"/>
    <w:rsid w:val="00043C9F"/>
    <w:rsid w:val="00044578"/>
    <w:rsid w:val="00044B7A"/>
    <w:rsid w:val="00045F90"/>
    <w:rsid w:val="0004614E"/>
    <w:rsid w:val="00046CE8"/>
    <w:rsid w:val="000509E2"/>
    <w:rsid w:val="00051336"/>
    <w:rsid w:val="000519CA"/>
    <w:rsid w:val="00051F1A"/>
    <w:rsid w:val="000526A4"/>
    <w:rsid w:val="00054570"/>
    <w:rsid w:val="00054616"/>
    <w:rsid w:val="00054D5C"/>
    <w:rsid w:val="00055B5A"/>
    <w:rsid w:val="0005712C"/>
    <w:rsid w:val="000608BA"/>
    <w:rsid w:val="00061617"/>
    <w:rsid w:val="000620EE"/>
    <w:rsid w:val="00062376"/>
    <w:rsid w:val="00062673"/>
    <w:rsid w:val="00064686"/>
    <w:rsid w:val="00064FFC"/>
    <w:rsid w:val="000659C8"/>
    <w:rsid w:val="000659D1"/>
    <w:rsid w:val="00066542"/>
    <w:rsid w:val="00066933"/>
    <w:rsid w:val="00071083"/>
    <w:rsid w:val="00071174"/>
    <w:rsid w:val="00071B2B"/>
    <w:rsid w:val="00072E60"/>
    <w:rsid w:val="000742CB"/>
    <w:rsid w:val="000746A8"/>
    <w:rsid w:val="00074A11"/>
    <w:rsid w:val="0007514D"/>
    <w:rsid w:val="00075B0C"/>
    <w:rsid w:val="00076E00"/>
    <w:rsid w:val="0007742D"/>
    <w:rsid w:val="000777CC"/>
    <w:rsid w:val="00077814"/>
    <w:rsid w:val="00077D25"/>
    <w:rsid w:val="000824E0"/>
    <w:rsid w:val="00082782"/>
    <w:rsid w:val="00082D7D"/>
    <w:rsid w:val="00083BDA"/>
    <w:rsid w:val="00083C4D"/>
    <w:rsid w:val="0008461C"/>
    <w:rsid w:val="00084BCF"/>
    <w:rsid w:val="00087796"/>
    <w:rsid w:val="00087A64"/>
    <w:rsid w:val="00087B19"/>
    <w:rsid w:val="00090A15"/>
    <w:rsid w:val="00090E85"/>
    <w:rsid w:val="00091418"/>
    <w:rsid w:val="00091519"/>
    <w:rsid w:val="00092324"/>
    <w:rsid w:val="000923B8"/>
    <w:rsid w:val="000937B5"/>
    <w:rsid w:val="000957DA"/>
    <w:rsid w:val="000A017C"/>
    <w:rsid w:val="000A0E0F"/>
    <w:rsid w:val="000A2B3C"/>
    <w:rsid w:val="000A3D7A"/>
    <w:rsid w:val="000A5488"/>
    <w:rsid w:val="000A600A"/>
    <w:rsid w:val="000A650A"/>
    <w:rsid w:val="000B0057"/>
    <w:rsid w:val="000B0373"/>
    <w:rsid w:val="000B11EF"/>
    <w:rsid w:val="000B201C"/>
    <w:rsid w:val="000B277A"/>
    <w:rsid w:val="000B2F06"/>
    <w:rsid w:val="000B3B07"/>
    <w:rsid w:val="000B4636"/>
    <w:rsid w:val="000B5E9D"/>
    <w:rsid w:val="000B6570"/>
    <w:rsid w:val="000B77F5"/>
    <w:rsid w:val="000C17DB"/>
    <w:rsid w:val="000C4056"/>
    <w:rsid w:val="000C4186"/>
    <w:rsid w:val="000C5403"/>
    <w:rsid w:val="000C550A"/>
    <w:rsid w:val="000C5C05"/>
    <w:rsid w:val="000C6C01"/>
    <w:rsid w:val="000C6E2D"/>
    <w:rsid w:val="000C7FC3"/>
    <w:rsid w:val="000D13F3"/>
    <w:rsid w:val="000D2202"/>
    <w:rsid w:val="000D4A4F"/>
    <w:rsid w:val="000D5BB1"/>
    <w:rsid w:val="000D66DE"/>
    <w:rsid w:val="000D7347"/>
    <w:rsid w:val="000E2551"/>
    <w:rsid w:val="000E4236"/>
    <w:rsid w:val="000E4B48"/>
    <w:rsid w:val="000E4B82"/>
    <w:rsid w:val="000E4FDC"/>
    <w:rsid w:val="000E6A7A"/>
    <w:rsid w:val="000E6CD7"/>
    <w:rsid w:val="000E6E33"/>
    <w:rsid w:val="000E711E"/>
    <w:rsid w:val="000E7345"/>
    <w:rsid w:val="000F01DC"/>
    <w:rsid w:val="000F0230"/>
    <w:rsid w:val="000F0EDE"/>
    <w:rsid w:val="000F0F79"/>
    <w:rsid w:val="000F29AC"/>
    <w:rsid w:val="000F2A9F"/>
    <w:rsid w:val="000F355B"/>
    <w:rsid w:val="000F475A"/>
    <w:rsid w:val="000F5A80"/>
    <w:rsid w:val="000F5B56"/>
    <w:rsid w:val="00100624"/>
    <w:rsid w:val="00100D9A"/>
    <w:rsid w:val="00101821"/>
    <w:rsid w:val="00101915"/>
    <w:rsid w:val="001024EF"/>
    <w:rsid w:val="001034BD"/>
    <w:rsid w:val="001036C6"/>
    <w:rsid w:val="00103832"/>
    <w:rsid w:val="001038A0"/>
    <w:rsid w:val="00103D2A"/>
    <w:rsid w:val="00104002"/>
    <w:rsid w:val="00106119"/>
    <w:rsid w:val="001078CE"/>
    <w:rsid w:val="001101C8"/>
    <w:rsid w:val="00114295"/>
    <w:rsid w:val="0011483C"/>
    <w:rsid w:val="00114D36"/>
    <w:rsid w:val="001159B2"/>
    <w:rsid w:val="00115D04"/>
    <w:rsid w:val="0011629E"/>
    <w:rsid w:val="00120F6B"/>
    <w:rsid w:val="00121275"/>
    <w:rsid w:val="00121787"/>
    <w:rsid w:val="00121850"/>
    <w:rsid w:val="00121D8B"/>
    <w:rsid w:val="001224CF"/>
    <w:rsid w:val="00125B2C"/>
    <w:rsid w:val="00126352"/>
    <w:rsid w:val="001265FC"/>
    <w:rsid w:val="00127A54"/>
    <w:rsid w:val="0013111E"/>
    <w:rsid w:val="0013189F"/>
    <w:rsid w:val="00132122"/>
    <w:rsid w:val="00133F0B"/>
    <w:rsid w:val="00140562"/>
    <w:rsid w:val="00141560"/>
    <w:rsid w:val="001423F4"/>
    <w:rsid w:val="00142498"/>
    <w:rsid w:val="00142D8D"/>
    <w:rsid w:val="0014323D"/>
    <w:rsid w:val="001438C3"/>
    <w:rsid w:val="00143B57"/>
    <w:rsid w:val="00144238"/>
    <w:rsid w:val="00144EA3"/>
    <w:rsid w:val="00145C69"/>
    <w:rsid w:val="00146E33"/>
    <w:rsid w:val="00150219"/>
    <w:rsid w:val="00151145"/>
    <w:rsid w:val="00151457"/>
    <w:rsid w:val="00152051"/>
    <w:rsid w:val="001544F0"/>
    <w:rsid w:val="00154759"/>
    <w:rsid w:val="00156B9A"/>
    <w:rsid w:val="001600C5"/>
    <w:rsid w:val="001602F0"/>
    <w:rsid w:val="00160756"/>
    <w:rsid w:val="00160CB8"/>
    <w:rsid w:val="001612F5"/>
    <w:rsid w:val="00161F66"/>
    <w:rsid w:val="00162007"/>
    <w:rsid w:val="0016222B"/>
    <w:rsid w:val="001623BE"/>
    <w:rsid w:val="00162BCC"/>
    <w:rsid w:val="00163EC8"/>
    <w:rsid w:val="001648A6"/>
    <w:rsid w:val="001659BB"/>
    <w:rsid w:val="00165A75"/>
    <w:rsid w:val="00165E1F"/>
    <w:rsid w:val="00166E75"/>
    <w:rsid w:val="00170918"/>
    <w:rsid w:val="001728F3"/>
    <w:rsid w:val="00172A27"/>
    <w:rsid w:val="00173E5C"/>
    <w:rsid w:val="00174219"/>
    <w:rsid w:val="00174A7A"/>
    <w:rsid w:val="00174AF5"/>
    <w:rsid w:val="0017634E"/>
    <w:rsid w:val="00176405"/>
    <w:rsid w:val="00177DDD"/>
    <w:rsid w:val="0018087A"/>
    <w:rsid w:val="0018137B"/>
    <w:rsid w:val="0018366A"/>
    <w:rsid w:val="00183778"/>
    <w:rsid w:val="0018456D"/>
    <w:rsid w:val="00184B60"/>
    <w:rsid w:val="0018548C"/>
    <w:rsid w:val="00186702"/>
    <w:rsid w:val="00186ED5"/>
    <w:rsid w:val="0019008D"/>
    <w:rsid w:val="00190D3E"/>
    <w:rsid w:val="00191C68"/>
    <w:rsid w:val="00192C77"/>
    <w:rsid w:val="00192EAF"/>
    <w:rsid w:val="00196F39"/>
    <w:rsid w:val="00197569"/>
    <w:rsid w:val="001A0038"/>
    <w:rsid w:val="001A0766"/>
    <w:rsid w:val="001A0CF6"/>
    <w:rsid w:val="001A20AF"/>
    <w:rsid w:val="001A2510"/>
    <w:rsid w:val="001A4F61"/>
    <w:rsid w:val="001A4F70"/>
    <w:rsid w:val="001A5E1F"/>
    <w:rsid w:val="001A779C"/>
    <w:rsid w:val="001A7F21"/>
    <w:rsid w:val="001B0C4E"/>
    <w:rsid w:val="001B1F15"/>
    <w:rsid w:val="001B1F58"/>
    <w:rsid w:val="001B20E1"/>
    <w:rsid w:val="001B254B"/>
    <w:rsid w:val="001B2B72"/>
    <w:rsid w:val="001B3A4B"/>
    <w:rsid w:val="001B49A1"/>
    <w:rsid w:val="001B64E3"/>
    <w:rsid w:val="001B7623"/>
    <w:rsid w:val="001B7A84"/>
    <w:rsid w:val="001B7F46"/>
    <w:rsid w:val="001C0B11"/>
    <w:rsid w:val="001C0B7C"/>
    <w:rsid w:val="001C5129"/>
    <w:rsid w:val="001D038C"/>
    <w:rsid w:val="001D039E"/>
    <w:rsid w:val="001D0619"/>
    <w:rsid w:val="001D06B3"/>
    <w:rsid w:val="001D0C9B"/>
    <w:rsid w:val="001D10F2"/>
    <w:rsid w:val="001D217D"/>
    <w:rsid w:val="001D278F"/>
    <w:rsid w:val="001D39E5"/>
    <w:rsid w:val="001D3D6A"/>
    <w:rsid w:val="001D3E2E"/>
    <w:rsid w:val="001D4030"/>
    <w:rsid w:val="001D4CA0"/>
    <w:rsid w:val="001D6908"/>
    <w:rsid w:val="001D6B27"/>
    <w:rsid w:val="001D7FFD"/>
    <w:rsid w:val="001E1073"/>
    <w:rsid w:val="001E192B"/>
    <w:rsid w:val="001E1E0B"/>
    <w:rsid w:val="001E20DB"/>
    <w:rsid w:val="001E3291"/>
    <w:rsid w:val="001E4036"/>
    <w:rsid w:val="001E6083"/>
    <w:rsid w:val="001E67F7"/>
    <w:rsid w:val="001E71FD"/>
    <w:rsid w:val="001F19AD"/>
    <w:rsid w:val="001F2227"/>
    <w:rsid w:val="001F2863"/>
    <w:rsid w:val="001F3317"/>
    <w:rsid w:val="001F3A5C"/>
    <w:rsid w:val="001F599C"/>
    <w:rsid w:val="001F5CDC"/>
    <w:rsid w:val="001F74F8"/>
    <w:rsid w:val="001F7B6F"/>
    <w:rsid w:val="0020067A"/>
    <w:rsid w:val="00200EAF"/>
    <w:rsid w:val="002015EE"/>
    <w:rsid w:val="002016F0"/>
    <w:rsid w:val="002020DB"/>
    <w:rsid w:val="002020EF"/>
    <w:rsid w:val="0020233A"/>
    <w:rsid w:val="002058BB"/>
    <w:rsid w:val="00205992"/>
    <w:rsid w:val="00205A6C"/>
    <w:rsid w:val="00210C52"/>
    <w:rsid w:val="0021272E"/>
    <w:rsid w:val="00213B2F"/>
    <w:rsid w:val="00214524"/>
    <w:rsid w:val="00214B5B"/>
    <w:rsid w:val="00215107"/>
    <w:rsid w:val="00215299"/>
    <w:rsid w:val="00215B38"/>
    <w:rsid w:val="00217D77"/>
    <w:rsid w:val="00220490"/>
    <w:rsid w:val="00221B10"/>
    <w:rsid w:val="0022206D"/>
    <w:rsid w:val="002228D8"/>
    <w:rsid w:val="002238AF"/>
    <w:rsid w:val="002249CF"/>
    <w:rsid w:val="00225FEC"/>
    <w:rsid w:val="00226EB0"/>
    <w:rsid w:val="002271F2"/>
    <w:rsid w:val="00227257"/>
    <w:rsid w:val="0022738E"/>
    <w:rsid w:val="002276F4"/>
    <w:rsid w:val="00231389"/>
    <w:rsid w:val="002313A3"/>
    <w:rsid w:val="00231D24"/>
    <w:rsid w:val="00233853"/>
    <w:rsid w:val="0023451C"/>
    <w:rsid w:val="00234EF4"/>
    <w:rsid w:val="00236111"/>
    <w:rsid w:val="002365A7"/>
    <w:rsid w:val="00236D01"/>
    <w:rsid w:val="00237014"/>
    <w:rsid w:val="002371B0"/>
    <w:rsid w:val="0023753B"/>
    <w:rsid w:val="00237B2F"/>
    <w:rsid w:val="00237E6E"/>
    <w:rsid w:val="002415C2"/>
    <w:rsid w:val="00246F7F"/>
    <w:rsid w:val="00247503"/>
    <w:rsid w:val="002477F7"/>
    <w:rsid w:val="00247DEC"/>
    <w:rsid w:val="00250A68"/>
    <w:rsid w:val="00251179"/>
    <w:rsid w:val="00253E48"/>
    <w:rsid w:val="00254AD2"/>
    <w:rsid w:val="0025539A"/>
    <w:rsid w:val="00255E26"/>
    <w:rsid w:val="002576B5"/>
    <w:rsid w:val="00260E32"/>
    <w:rsid w:val="00260F0D"/>
    <w:rsid w:val="00263117"/>
    <w:rsid w:val="0026479C"/>
    <w:rsid w:val="00265769"/>
    <w:rsid w:val="00265FBE"/>
    <w:rsid w:val="00270902"/>
    <w:rsid w:val="002720CA"/>
    <w:rsid w:val="002737E3"/>
    <w:rsid w:val="00273924"/>
    <w:rsid w:val="002743AB"/>
    <w:rsid w:val="002747D6"/>
    <w:rsid w:val="002748A1"/>
    <w:rsid w:val="002750BD"/>
    <w:rsid w:val="0027526F"/>
    <w:rsid w:val="002753AF"/>
    <w:rsid w:val="00275DA2"/>
    <w:rsid w:val="00276C08"/>
    <w:rsid w:val="00277B93"/>
    <w:rsid w:val="00277E06"/>
    <w:rsid w:val="002802E3"/>
    <w:rsid w:val="00281997"/>
    <w:rsid w:val="00281E1D"/>
    <w:rsid w:val="002826ED"/>
    <w:rsid w:val="0028350D"/>
    <w:rsid w:val="00283E98"/>
    <w:rsid w:val="0028595D"/>
    <w:rsid w:val="00286FBA"/>
    <w:rsid w:val="002870DA"/>
    <w:rsid w:val="00287233"/>
    <w:rsid w:val="002876B5"/>
    <w:rsid w:val="00287AF2"/>
    <w:rsid w:val="00290220"/>
    <w:rsid w:val="002903D6"/>
    <w:rsid w:val="00290794"/>
    <w:rsid w:val="00290D6C"/>
    <w:rsid w:val="0029174F"/>
    <w:rsid w:val="00292DA5"/>
    <w:rsid w:val="00294325"/>
    <w:rsid w:val="00294663"/>
    <w:rsid w:val="00296402"/>
    <w:rsid w:val="00296627"/>
    <w:rsid w:val="00297096"/>
    <w:rsid w:val="002971F7"/>
    <w:rsid w:val="00297339"/>
    <w:rsid w:val="0029737F"/>
    <w:rsid w:val="002979E1"/>
    <w:rsid w:val="002A180B"/>
    <w:rsid w:val="002A2DD1"/>
    <w:rsid w:val="002A36EE"/>
    <w:rsid w:val="002A5CF7"/>
    <w:rsid w:val="002A6870"/>
    <w:rsid w:val="002A68C8"/>
    <w:rsid w:val="002A6A41"/>
    <w:rsid w:val="002A6F9E"/>
    <w:rsid w:val="002A7CD2"/>
    <w:rsid w:val="002B073F"/>
    <w:rsid w:val="002B0876"/>
    <w:rsid w:val="002B2645"/>
    <w:rsid w:val="002B362F"/>
    <w:rsid w:val="002B58D5"/>
    <w:rsid w:val="002B7740"/>
    <w:rsid w:val="002B7C95"/>
    <w:rsid w:val="002C171E"/>
    <w:rsid w:val="002C1801"/>
    <w:rsid w:val="002C188B"/>
    <w:rsid w:val="002C322B"/>
    <w:rsid w:val="002C3F6C"/>
    <w:rsid w:val="002C42D2"/>
    <w:rsid w:val="002C498B"/>
    <w:rsid w:val="002C4C2F"/>
    <w:rsid w:val="002C532A"/>
    <w:rsid w:val="002C5337"/>
    <w:rsid w:val="002C6468"/>
    <w:rsid w:val="002C6715"/>
    <w:rsid w:val="002C6EBA"/>
    <w:rsid w:val="002C6FC3"/>
    <w:rsid w:val="002C85CB"/>
    <w:rsid w:val="002D0079"/>
    <w:rsid w:val="002D03AD"/>
    <w:rsid w:val="002D2129"/>
    <w:rsid w:val="002D22F7"/>
    <w:rsid w:val="002D35F2"/>
    <w:rsid w:val="002D4674"/>
    <w:rsid w:val="002D5119"/>
    <w:rsid w:val="002D565A"/>
    <w:rsid w:val="002D6CE5"/>
    <w:rsid w:val="002D79A2"/>
    <w:rsid w:val="002E0F2D"/>
    <w:rsid w:val="002E17E1"/>
    <w:rsid w:val="002E17F9"/>
    <w:rsid w:val="002E2B60"/>
    <w:rsid w:val="002E2D74"/>
    <w:rsid w:val="002E2DE7"/>
    <w:rsid w:val="002E34B5"/>
    <w:rsid w:val="002E35B7"/>
    <w:rsid w:val="002E4933"/>
    <w:rsid w:val="002E735A"/>
    <w:rsid w:val="002E7A48"/>
    <w:rsid w:val="002E7F4B"/>
    <w:rsid w:val="002F0632"/>
    <w:rsid w:val="002F1960"/>
    <w:rsid w:val="002F2B90"/>
    <w:rsid w:val="002F39E6"/>
    <w:rsid w:val="002F59EC"/>
    <w:rsid w:val="002F7603"/>
    <w:rsid w:val="002F7962"/>
    <w:rsid w:val="002F7ED0"/>
    <w:rsid w:val="003025E2"/>
    <w:rsid w:val="0030267D"/>
    <w:rsid w:val="0030295E"/>
    <w:rsid w:val="003029D4"/>
    <w:rsid w:val="003031F8"/>
    <w:rsid w:val="00303A49"/>
    <w:rsid w:val="0030420D"/>
    <w:rsid w:val="0030435D"/>
    <w:rsid w:val="003067C9"/>
    <w:rsid w:val="003106F0"/>
    <w:rsid w:val="00310AAA"/>
    <w:rsid w:val="00310BCC"/>
    <w:rsid w:val="0031109F"/>
    <w:rsid w:val="00311972"/>
    <w:rsid w:val="0031353A"/>
    <w:rsid w:val="00313E2F"/>
    <w:rsid w:val="003154E3"/>
    <w:rsid w:val="0031596D"/>
    <w:rsid w:val="00316183"/>
    <w:rsid w:val="00317AFE"/>
    <w:rsid w:val="003215EB"/>
    <w:rsid w:val="003224C3"/>
    <w:rsid w:val="003235EF"/>
    <w:rsid w:val="00323926"/>
    <w:rsid w:val="00324B1F"/>
    <w:rsid w:val="003267E7"/>
    <w:rsid w:val="00327322"/>
    <w:rsid w:val="003273CD"/>
    <w:rsid w:val="003276A7"/>
    <w:rsid w:val="0032795F"/>
    <w:rsid w:val="00327EFF"/>
    <w:rsid w:val="003304B3"/>
    <w:rsid w:val="003304E7"/>
    <w:rsid w:val="00331097"/>
    <w:rsid w:val="00331B75"/>
    <w:rsid w:val="0033222C"/>
    <w:rsid w:val="00332F01"/>
    <w:rsid w:val="00333434"/>
    <w:rsid w:val="003346BC"/>
    <w:rsid w:val="00335D94"/>
    <w:rsid w:val="003367B4"/>
    <w:rsid w:val="00336EF5"/>
    <w:rsid w:val="00340C2F"/>
    <w:rsid w:val="003410FC"/>
    <w:rsid w:val="003421C7"/>
    <w:rsid w:val="0034288D"/>
    <w:rsid w:val="00344E48"/>
    <w:rsid w:val="00345F68"/>
    <w:rsid w:val="00346A68"/>
    <w:rsid w:val="00347D68"/>
    <w:rsid w:val="00350557"/>
    <w:rsid w:val="00350E0C"/>
    <w:rsid w:val="00352651"/>
    <w:rsid w:val="00352A43"/>
    <w:rsid w:val="0035349E"/>
    <w:rsid w:val="00355329"/>
    <w:rsid w:val="0035587C"/>
    <w:rsid w:val="003600F6"/>
    <w:rsid w:val="0036069D"/>
    <w:rsid w:val="003611EA"/>
    <w:rsid w:val="00361D3D"/>
    <w:rsid w:val="00363380"/>
    <w:rsid w:val="0036416A"/>
    <w:rsid w:val="003649C2"/>
    <w:rsid w:val="00364C92"/>
    <w:rsid w:val="00365350"/>
    <w:rsid w:val="00365AD3"/>
    <w:rsid w:val="00366E9A"/>
    <w:rsid w:val="0036727B"/>
    <w:rsid w:val="0036795C"/>
    <w:rsid w:val="00371306"/>
    <w:rsid w:val="00371837"/>
    <w:rsid w:val="00371A9F"/>
    <w:rsid w:val="003728F9"/>
    <w:rsid w:val="003732CC"/>
    <w:rsid w:val="00373533"/>
    <w:rsid w:val="0037373B"/>
    <w:rsid w:val="00373AE1"/>
    <w:rsid w:val="003765A5"/>
    <w:rsid w:val="003767AE"/>
    <w:rsid w:val="003773A8"/>
    <w:rsid w:val="003775E8"/>
    <w:rsid w:val="00377674"/>
    <w:rsid w:val="00377ACD"/>
    <w:rsid w:val="00377F7F"/>
    <w:rsid w:val="00380FA2"/>
    <w:rsid w:val="00382BCF"/>
    <w:rsid w:val="00382D75"/>
    <w:rsid w:val="0038332A"/>
    <w:rsid w:val="003838A0"/>
    <w:rsid w:val="00386CE9"/>
    <w:rsid w:val="00386F79"/>
    <w:rsid w:val="003905DC"/>
    <w:rsid w:val="0039263D"/>
    <w:rsid w:val="0039380E"/>
    <w:rsid w:val="00393F8A"/>
    <w:rsid w:val="003941A8"/>
    <w:rsid w:val="0039422D"/>
    <w:rsid w:val="00396D5F"/>
    <w:rsid w:val="00397DED"/>
    <w:rsid w:val="00397E91"/>
    <w:rsid w:val="00397F97"/>
    <w:rsid w:val="003A0AC0"/>
    <w:rsid w:val="003A0F20"/>
    <w:rsid w:val="003A0F64"/>
    <w:rsid w:val="003A167D"/>
    <w:rsid w:val="003A17CA"/>
    <w:rsid w:val="003A1935"/>
    <w:rsid w:val="003A2164"/>
    <w:rsid w:val="003A2362"/>
    <w:rsid w:val="003A265E"/>
    <w:rsid w:val="003A46EB"/>
    <w:rsid w:val="003A54D1"/>
    <w:rsid w:val="003A5D64"/>
    <w:rsid w:val="003A7947"/>
    <w:rsid w:val="003B0E37"/>
    <w:rsid w:val="003B1163"/>
    <w:rsid w:val="003B18D5"/>
    <w:rsid w:val="003B25EC"/>
    <w:rsid w:val="003B3EBB"/>
    <w:rsid w:val="003B4359"/>
    <w:rsid w:val="003B46C6"/>
    <w:rsid w:val="003B490D"/>
    <w:rsid w:val="003B646F"/>
    <w:rsid w:val="003B6FB9"/>
    <w:rsid w:val="003B73E7"/>
    <w:rsid w:val="003C0C10"/>
    <w:rsid w:val="003C1CCE"/>
    <w:rsid w:val="003C1DA7"/>
    <w:rsid w:val="003C2BD0"/>
    <w:rsid w:val="003C33EF"/>
    <w:rsid w:val="003C641A"/>
    <w:rsid w:val="003C6EA2"/>
    <w:rsid w:val="003C7959"/>
    <w:rsid w:val="003D03E3"/>
    <w:rsid w:val="003D135A"/>
    <w:rsid w:val="003D1776"/>
    <w:rsid w:val="003D1BAF"/>
    <w:rsid w:val="003D26F3"/>
    <w:rsid w:val="003D2B28"/>
    <w:rsid w:val="003D4D3B"/>
    <w:rsid w:val="003D4F93"/>
    <w:rsid w:val="003D5BB7"/>
    <w:rsid w:val="003D6F6F"/>
    <w:rsid w:val="003E0588"/>
    <w:rsid w:val="003E0778"/>
    <w:rsid w:val="003E2622"/>
    <w:rsid w:val="003E2865"/>
    <w:rsid w:val="003E2D2E"/>
    <w:rsid w:val="003E4238"/>
    <w:rsid w:val="003E57FC"/>
    <w:rsid w:val="003F01B6"/>
    <w:rsid w:val="003F0D43"/>
    <w:rsid w:val="003F0EF1"/>
    <w:rsid w:val="003F1176"/>
    <w:rsid w:val="003F1A23"/>
    <w:rsid w:val="003F20C1"/>
    <w:rsid w:val="003F216D"/>
    <w:rsid w:val="003F2B10"/>
    <w:rsid w:val="003F3273"/>
    <w:rsid w:val="003F3400"/>
    <w:rsid w:val="003F3CA8"/>
    <w:rsid w:val="003F4CD0"/>
    <w:rsid w:val="003F5418"/>
    <w:rsid w:val="003F65FE"/>
    <w:rsid w:val="00400979"/>
    <w:rsid w:val="00401731"/>
    <w:rsid w:val="0040412C"/>
    <w:rsid w:val="00405402"/>
    <w:rsid w:val="004055E9"/>
    <w:rsid w:val="00405858"/>
    <w:rsid w:val="004069C9"/>
    <w:rsid w:val="00406BBB"/>
    <w:rsid w:val="004105B6"/>
    <w:rsid w:val="0041112E"/>
    <w:rsid w:val="0041222D"/>
    <w:rsid w:val="00412A5A"/>
    <w:rsid w:val="00413562"/>
    <w:rsid w:val="00413671"/>
    <w:rsid w:val="0041414D"/>
    <w:rsid w:val="004150E8"/>
    <w:rsid w:val="00415324"/>
    <w:rsid w:val="00415660"/>
    <w:rsid w:val="00416121"/>
    <w:rsid w:val="00416650"/>
    <w:rsid w:val="00417282"/>
    <w:rsid w:val="004222EC"/>
    <w:rsid w:val="0042249A"/>
    <w:rsid w:val="00423DE4"/>
    <w:rsid w:val="004255D5"/>
    <w:rsid w:val="00426C88"/>
    <w:rsid w:val="004279B5"/>
    <w:rsid w:val="00427C42"/>
    <w:rsid w:val="00430170"/>
    <w:rsid w:val="0043099A"/>
    <w:rsid w:val="0043335D"/>
    <w:rsid w:val="004338BC"/>
    <w:rsid w:val="00434397"/>
    <w:rsid w:val="004352F4"/>
    <w:rsid w:val="0043588B"/>
    <w:rsid w:val="00435B6E"/>
    <w:rsid w:val="00435E85"/>
    <w:rsid w:val="00437DDA"/>
    <w:rsid w:val="00440C01"/>
    <w:rsid w:val="00442A50"/>
    <w:rsid w:val="00442EBC"/>
    <w:rsid w:val="00443529"/>
    <w:rsid w:val="00443918"/>
    <w:rsid w:val="004443C0"/>
    <w:rsid w:val="00444706"/>
    <w:rsid w:val="004453E6"/>
    <w:rsid w:val="00446E99"/>
    <w:rsid w:val="00447973"/>
    <w:rsid w:val="00447BB7"/>
    <w:rsid w:val="004509D9"/>
    <w:rsid w:val="004516E3"/>
    <w:rsid w:val="00452FAB"/>
    <w:rsid w:val="00453CAD"/>
    <w:rsid w:val="00454470"/>
    <w:rsid w:val="00454C7C"/>
    <w:rsid w:val="00454CEA"/>
    <w:rsid w:val="00455122"/>
    <w:rsid w:val="004553C1"/>
    <w:rsid w:val="004560CA"/>
    <w:rsid w:val="0045633D"/>
    <w:rsid w:val="00456B2C"/>
    <w:rsid w:val="00460827"/>
    <w:rsid w:val="00460B56"/>
    <w:rsid w:val="004611B5"/>
    <w:rsid w:val="00461428"/>
    <w:rsid w:val="00462C81"/>
    <w:rsid w:val="00462D01"/>
    <w:rsid w:val="00464A5D"/>
    <w:rsid w:val="00464FF3"/>
    <w:rsid w:val="0046545C"/>
    <w:rsid w:val="00465EBA"/>
    <w:rsid w:val="0047038C"/>
    <w:rsid w:val="00470F1A"/>
    <w:rsid w:val="0047286F"/>
    <w:rsid w:val="00472C0F"/>
    <w:rsid w:val="00474049"/>
    <w:rsid w:val="0047436F"/>
    <w:rsid w:val="00474A20"/>
    <w:rsid w:val="00474C8F"/>
    <w:rsid w:val="004779D2"/>
    <w:rsid w:val="0048113B"/>
    <w:rsid w:val="004818F7"/>
    <w:rsid w:val="00481BF8"/>
    <w:rsid w:val="00481FC9"/>
    <w:rsid w:val="004820C4"/>
    <w:rsid w:val="004833AF"/>
    <w:rsid w:val="00483A42"/>
    <w:rsid w:val="0048477A"/>
    <w:rsid w:val="00486F29"/>
    <w:rsid w:val="004908BA"/>
    <w:rsid w:val="0049207A"/>
    <w:rsid w:val="00493013"/>
    <w:rsid w:val="00496A62"/>
    <w:rsid w:val="0049722F"/>
    <w:rsid w:val="00497892"/>
    <w:rsid w:val="004979D9"/>
    <w:rsid w:val="00497FEA"/>
    <w:rsid w:val="004A1D3F"/>
    <w:rsid w:val="004A255C"/>
    <w:rsid w:val="004A4937"/>
    <w:rsid w:val="004A5A15"/>
    <w:rsid w:val="004A5ABF"/>
    <w:rsid w:val="004A5AFF"/>
    <w:rsid w:val="004A6B2E"/>
    <w:rsid w:val="004B145C"/>
    <w:rsid w:val="004B29A4"/>
    <w:rsid w:val="004B2D53"/>
    <w:rsid w:val="004B300C"/>
    <w:rsid w:val="004B3425"/>
    <w:rsid w:val="004B3B68"/>
    <w:rsid w:val="004B3E32"/>
    <w:rsid w:val="004B3EBB"/>
    <w:rsid w:val="004B58B2"/>
    <w:rsid w:val="004B5B85"/>
    <w:rsid w:val="004B5C11"/>
    <w:rsid w:val="004B6A32"/>
    <w:rsid w:val="004B71B9"/>
    <w:rsid w:val="004B7846"/>
    <w:rsid w:val="004C017A"/>
    <w:rsid w:val="004C0B31"/>
    <w:rsid w:val="004C1BFF"/>
    <w:rsid w:val="004C23F3"/>
    <w:rsid w:val="004C279D"/>
    <w:rsid w:val="004C4668"/>
    <w:rsid w:val="004C4B30"/>
    <w:rsid w:val="004C5818"/>
    <w:rsid w:val="004C65BC"/>
    <w:rsid w:val="004C6C6B"/>
    <w:rsid w:val="004C7741"/>
    <w:rsid w:val="004C77C2"/>
    <w:rsid w:val="004C7E9A"/>
    <w:rsid w:val="004D109B"/>
    <w:rsid w:val="004D3D6F"/>
    <w:rsid w:val="004D3EF0"/>
    <w:rsid w:val="004D447F"/>
    <w:rsid w:val="004D59D4"/>
    <w:rsid w:val="004D6048"/>
    <w:rsid w:val="004D7108"/>
    <w:rsid w:val="004E0018"/>
    <w:rsid w:val="004E04E1"/>
    <w:rsid w:val="004E3ABB"/>
    <w:rsid w:val="004E3DAF"/>
    <w:rsid w:val="004E3FE9"/>
    <w:rsid w:val="004E4F0E"/>
    <w:rsid w:val="004E61CA"/>
    <w:rsid w:val="004E6FEB"/>
    <w:rsid w:val="004E7F6B"/>
    <w:rsid w:val="004F034B"/>
    <w:rsid w:val="004F03E8"/>
    <w:rsid w:val="004F14FD"/>
    <w:rsid w:val="004F1571"/>
    <w:rsid w:val="004F20A8"/>
    <w:rsid w:val="004F328C"/>
    <w:rsid w:val="004F62DF"/>
    <w:rsid w:val="004F69C9"/>
    <w:rsid w:val="004F7A47"/>
    <w:rsid w:val="00500FE9"/>
    <w:rsid w:val="00501BE0"/>
    <w:rsid w:val="00501E7D"/>
    <w:rsid w:val="005025A4"/>
    <w:rsid w:val="005025AF"/>
    <w:rsid w:val="00502F93"/>
    <w:rsid w:val="00503969"/>
    <w:rsid w:val="00503A52"/>
    <w:rsid w:val="005046FC"/>
    <w:rsid w:val="00504E34"/>
    <w:rsid w:val="00506ACF"/>
    <w:rsid w:val="00510760"/>
    <w:rsid w:val="00510ACC"/>
    <w:rsid w:val="005111F0"/>
    <w:rsid w:val="00511820"/>
    <w:rsid w:val="00511861"/>
    <w:rsid w:val="00512184"/>
    <w:rsid w:val="00512C37"/>
    <w:rsid w:val="00514BE6"/>
    <w:rsid w:val="00514E24"/>
    <w:rsid w:val="00515F1F"/>
    <w:rsid w:val="005160DF"/>
    <w:rsid w:val="00517F37"/>
    <w:rsid w:val="00517FA5"/>
    <w:rsid w:val="00520949"/>
    <w:rsid w:val="00520B62"/>
    <w:rsid w:val="0052177D"/>
    <w:rsid w:val="00526056"/>
    <w:rsid w:val="005260EE"/>
    <w:rsid w:val="00526184"/>
    <w:rsid w:val="00527331"/>
    <w:rsid w:val="00527C6A"/>
    <w:rsid w:val="00530E76"/>
    <w:rsid w:val="00532AC3"/>
    <w:rsid w:val="005335B8"/>
    <w:rsid w:val="00533EEC"/>
    <w:rsid w:val="00533FF6"/>
    <w:rsid w:val="00534796"/>
    <w:rsid w:val="00534FFB"/>
    <w:rsid w:val="00535092"/>
    <w:rsid w:val="005356AB"/>
    <w:rsid w:val="005363C0"/>
    <w:rsid w:val="005376AD"/>
    <w:rsid w:val="00537C33"/>
    <w:rsid w:val="005402D2"/>
    <w:rsid w:val="0054126E"/>
    <w:rsid w:val="00542B52"/>
    <w:rsid w:val="00542DA1"/>
    <w:rsid w:val="00543A52"/>
    <w:rsid w:val="00544886"/>
    <w:rsid w:val="00544AD4"/>
    <w:rsid w:val="005458EF"/>
    <w:rsid w:val="00545992"/>
    <w:rsid w:val="0055075C"/>
    <w:rsid w:val="005517F4"/>
    <w:rsid w:val="005527D7"/>
    <w:rsid w:val="0055299E"/>
    <w:rsid w:val="00552C88"/>
    <w:rsid w:val="00554143"/>
    <w:rsid w:val="005555DC"/>
    <w:rsid w:val="0055613B"/>
    <w:rsid w:val="005561B1"/>
    <w:rsid w:val="00557D40"/>
    <w:rsid w:val="0056013A"/>
    <w:rsid w:val="005604AB"/>
    <w:rsid w:val="005607CD"/>
    <w:rsid w:val="00560D43"/>
    <w:rsid w:val="005610F4"/>
    <w:rsid w:val="0056460B"/>
    <w:rsid w:val="00566160"/>
    <w:rsid w:val="0056736B"/>
    <w:rsid w:val="00567E71"/>
    <w:rsid w:val="005708ED"/>
    <w:rsid w:val="00570E2B"/>
    <w:rsid w:val="00571F55"/>
    <w:rsid w:val="0057418F"/>
    <w:rsid w:val="00574270"/>
    <w:rsid w:val="00574BAF"/>
    <w:rsid w:val="005753C0"/>
    <w:rsid w:val="00576096"/>
    <w:rsid w:val="0057660E"/>
    <w:rsid w:val="0057715D"/>
    <w:rsid w:val="005801B5"/>
    <w:rsid w:val="00581DF7"/>
    <w:rsid w:val="005831C3"/>
    <w:rsid w:val="005839E6"/>
    <w:rsid w:val="00583ABA"/>
    <w:rsid w:val="00584FA9"/>
    <w:rsid w:val="005855A1"/>
    <w:rsid w:val="00586374"/>
    <w:rsid w:val="0058697B"/>
    <w:rsid w:val="00593420"/>
    <w:rsid w:val="00593A55"/>
    <w:rsid w:val="00594AB6"/>
    <w:rsid w:val="00595638"/>
    <w:rsid w:val="00596549"/>
    <w:rsid w:val="00596A7D"/>
    <w:rsid w:val="0059711A"/>
    <w:rsid w:val="005A15EF"/>
    <w:rsid w:val="005A1A63"/>
    <w:rsid w:val="005A1F33"/>
    <w:rsid w:val="005A23BC"/>
    <w:rsid w:val="005A2780"/>
    <w:rsid w:val="005A2E42"/>
    <w:rsid w:val="005A3242"/>
    <w:rsid w:val="005A346D"/>
    <w:rsid w:val="005A38B8"/>
    <w:rsid w:val="005A38E7"/>
    <w:rsid w:val="005A3CAD"/>
    <w:rsid w:val="005A4065"/>
    <w:rsid w:val="005A493F"/>
    <w:rsid w:val="005A5129"/>
    <w:rsid w:val="005A52F6"/>
    <w:rsid w:val="005A5554"/>
    <w:rsid w:val="005A5DE9"/>
    <w:rsid w:val="005A60F6"/>
    <w:rsid w:val="005A66FE"/>
    <w:rsid w:val="005A69C3"/>
    <w:rsid w:val="005A6A3F"/>
    <w:rsid w:val="005A7831"/>
    <w:rsid w:val="005B018C"/>
    <w:rsid w:val="005B0E43"/>
    <w:rsid w:val="005B1455"/>
    <w:rsid w:val="005B28AD"/>
    <w:rsid w:val="005B2F60"/>
    <w:rsid w:val="005B4B41"/>
    <w:rsid w:val="005B590D"/>
    <w:rsid w:val="005B60CC"/>
    <w:rsid w:val="005B7684"/>
    <w:rsid w:val="005C0E11"/>
    <w:rsid w:val="005C10B5"/>
    <w:rsid w:val="005C17CD"/>
    <w:rsid w:val="005C3404"/>
    <w:rsid w:val="005C55BE"/>
    <w:rsid w:val="005C5683"/>
    <w:rsid w:val="005C6ABA"/>
    <w:rsid w:val="005C721E"/>
    <w:rsid w:val="005C7448"/>
    <w:rsid w:val="005D2016"/>
    <w:rsid w:val="005D6FE9"/>
    <w:rsid w:val="005D7265"/>
    <w:rsid w:val="005E0419"/>
    <w:rsid w:val="005E101B"/>
    <w:rsid w:val="005E39C8"/>
    <w:rsid w:val="005E4A4E"/>
    <w:rsid w:val="005E5155"/>
    <w:rsid w:val="005E5D4E"/>
    <w:rsid w:val="005F1A09"/>
    <w:rsid w:val="005F1D04"/>
    <w:rsid w:val="005F2179"/>
    <w:rsid w:val="005F23E5"/>
    <w:rsid w:val="005F24C6"/>
    <w:rsid w:val="005F2CAC"/>
    <w:rsid w:val="005F2EC0"/>
    <w:rsid w:val="005F4193"/>
    <w:rsid w:val="005F4372"/>
    <w:rsid w:val="005F4553"/>
    <w:rsid w:val="005F57E9"/>
    <w:rsid w:val="005F5AD0"/>
    <w:rsid w:val="005F5C6E"/>
    <w:rsid w:val="005F6189"/>
    <w:rsid w:val="006001A2"/>
    <w:rsid w:val="006011FF"/>
    <w:rsid w:val="006019F4"/>
    <w:rsid w:val="00601B22"/>
    <w:rsid w:val="006020B9"/>
    <w:rsid w:val="00602426"/>
    <w:rsid w:val="00602EE2"/>
    <w:rsid w:val="0060713B"/>
    <w:rsid w:val="00607AB5"/>
    <w:rsid w:val="006103EA"/>
    <w:rsid w:val="006114DD"/>
    <w:rsid w:val="006121B2"/>
    <w:rsid w:val="00613920"/>
    <w:rsid w:val="0061394C"/>
    <w:rsid w:val="0061430D"/>
    <w:rsid w:val="00614B8A"/>
    <w:rsid w:val="00615004"/>
    <w:rsid w:val="006150ED"/>
    <w:rsid w:val="0061624E"/>
    <w:rsid w:val="00616DBD"/>
    <w:rsid w:val="006170FF"/>
    <w:rsid w:val="006172F6"/>
    <w:rsid w:val="006173E5"/>
    <w:rsid w:val="0062116E"/>
    <w:rsid w:val="00621384"/>
    <w:rsid w:val="00621ACD"/>
    <w:rsid w:val="00622CE1"/>
    <w:rsid w:val="006234FB"/>
    <w:rsid w:val="006251A5"/>
    <w:rsid w:val="00626355"/>
    <w:rsid w:val="00627D37"/>
    <w:rsid w:val="0063100C"/>
    <w:rsid w:val="0063490E"/>
    <w:rsid w:val="00635195"/>
    <w:rsid w:val="00635F97"/>
    <w:rsid w:val="006373FD"/>
    <w:rsid w:val="00637EE4"/>
    <w:rsid w:val="006408EC"/>
    <w:rsid w:val="00640C99"/>
    <w:rsid w:val="0064154D"/>
    <w:rsid w:val="00641C06"/>
    <w:rsid w:val="00641E40"/>
    <w:rsid w:val="0064299D"/>
    <w:rsid w:val="0064337D"/>
    <w:rsid w:val="00643448"/>
    <w:rsid w:val="00643E3A"/>
    <w:rsid w:val="00644267"/>
    <w:rsid w:val="006446E0"/>
    <w:rsid w:val="00644FCE"/>
    <w:rsid w:val="006466DE"/>
    <w:rsid w:val="006476A3"/>
    <w:rsid w:val="00647B19"/>
    <w:rsid w:val="00647E8E"/>
    <w:rsid w:val="006506F7"/>
    <w:rsid w:val="006513A8"/>
    <w:rsid w:val="006526DE"/>
    <w:rsid w:val="00654C64"/>
    <w:rsid w:val="00656492"/>
    <w:rsid w:val="0065686D"/>
    <w:rsid w:val="00657CFE"/>
    <w:rsid w:val="00657FB4"/>
    <w:rsid w:val="00660123"/>
    <w:rsid w:val="00660C83"/>
    <w:rsid w:val="00660CBB"/>
    <w:rsid w:val="00661298"/>
    <w:rsid w:val="00661552"/>
    <w:rsid w:val="00661C48"/>
    <w:rsid w:val="0066213E"/>
    <w:rsid w:val="00662C6F"/>
    <w:rsid w:val="00663589"/>
    <w:rsid w:val="00664A98"/>
    <w:rsid w:val="00666138"/>
    <w:rsid w:val="00666241"/>
    <w:rsid w:val="00667447"/>
    <w:rsid w:val="006676F2"/>
    <w:rsid w:val="006678F8"/>
    <w:rsid w:val="006704B7"/>
    <w:rsid w:val="0067074D"/>
    <w:rsid w:val="0067108A"/>
    <w:rsid w:val="00671093"/>
    <w:rsid w:val="006725FE"/>
    <w:rsid w:val="00673236"/>
    <w:rsid w:val="00673FB1"/>
    <w:rsid w:val="00676CE2"/>
    <w:rsid w:val="006774CE"/>
    <w:rsid w:val="00677676"/>
    <w:rsid w:val="00680080"/>
    <w:rsid w:val="00680465"/>
    <w:rsid w:val="00680596"/>
    <w:rsid w:val="00680646"/>
    <w:rsid w:val="00680976"/>
    <w:rsid w:val="00680F7E"/>
    <w:rsid w:val="00681889"/>
    <w:rsid w:val="00681C74"/>
    <w:rsid w:val="0068289D"/>
    <w:rsid w:val="006830EB"/>
    <w:rsid w:val="00686632"/>
    <w:rsid w:val="00686843"/>
    <w:rsid w:val="00686A0F"/>
    <w:rsid w:val="00686C04"/>
    <w:rsid w:val="00687392"/>
    <w:rsid w:val="0069021C"/>
    <w:rsid w:val="0069091A"/>
    <w:rsid w:val="006928CF"/>
    <w:rsid w:val="00692B52"/>
    <w:rsid w:val="00693F1F"/>
    <w:rsid w:val="006943FC"/>
    <w:rsid w:val="00696850"/>
    <w:rsid w:val="006A29D0"/>
    <w:rsid w:val="006A4343"/>
    <w:rsid w:val="006A466E"/>
    <w:rsid w:val="006A48BE"/>
    <w:rsid w:val="006A5699"/>
    <w:rsid w:val="006A5F22"/>
    <w:rsid w:val="006A5F76"/>
    <w:rsid w:val="006A6C05"/>
    <w:rsid w:val="006A6EA7"/>
    <w:rsid w:val="006B10FF"/>
    <w:rsid w:val="006B1E97"/>
    <w:rsid w:val="006B2263"/>
    <w:rsid w:val="006B248D"/>
    <w:rsid w:val="006B24A3"/>
    <w:rsid w:val="006B2CC6"/>
    <w:rsid w:val="006B2FFB"/>
    <w:rsid w:val="006B5996"/>
    <w:rsid w:val="006B6788"/>
    <w:rsid w:val="006B6D93"/>
    <w:rsid w:val="006B7D3E"/>
    <w:rsid w:val="006C0A28"/>
    <w:rsid w:val="006C2917"/>
    <w:rsid w:val="006C3A45"/>
    <w:rsid w:val="006C4D78"/>
    <w:rsid w:val="006C58B4"/>
    <w:rsid w:val="006C5DCD"/>
    <w:rsid w:val="006C726C"/>
    <w:rsid w:val="006C794A"/>
    <w:rsid w:val="006D03A8"/>
    <w:rsid w:val="006D0AE9"/>
    <w:rsid w:val="006D2097"/>
    <w:rsid w:val="006D251B"/>
    <w:rsid w:val="006D31BE"/>
    <w:rsid w:val="006D52A3"/>
    <w:rsid w:val="006D54AA"/>
    <w:rsid w:val="006D6584"/>
    <w:rsid w:val="006D65CD"/>
    <w:rsid w:val="006D74F1"/>
    <w:rsid w:val="006D7577"/>
    <w:rsid w:val="006D78BB"/>
    <w:rsid w:val="006E1267"/>
    <w:rsid w:val="006E1923"/>
    <w:rsid w:val="006E1E45"/>
    <w:rsid w:val="006E28CE"/>
    <w:rsid w:val="006E33F7"/>
    <w:rsid w:val="006E3A03"/>
    <w:rsid w:val="006E4E9D"/>
    <w:rsid w:val="006E56C3"/>
    <w:rsid w:val="006E58C0"/>
    <w:rsid w:val="006E58C8"/>
    <w:rsid w:val="006E6B1D"/>
    <w:rsid w:val="006E6C30"/>
    <w:rsid w:val="006E7F00"/>
    <w:rsid w:val="006E7FAE"/>
    <w:rsid w:val="006F0640"/>
    <w:rsid w:val="006F08A5"/>
    <w:rsid w:val="006F10D5"/>
    <w:rsid w:val="006F16DD"/>
    <w:rsid w:val="006F1B0B"/>
    <w:rsid w:val="006F26C5"/>
    <w:rsid w:val="006F3104"/>
    <w:rsid w:val="006F3588"/>
    <w:rsid w:val="006F407E"/>
    <w:rsid w:val="006F4549"/>
    <w:rsid w:val="006F4C43"/>
    <w:rsid w:val="006F4CF9"/>
    <w:rsid w:val="006F65C3"/>
    <w:rsid w:val="006F6F9C"/>
    <w:rsid w:val="006F7125"/>
    <w:rsid w:val="00701155"/>
    <w:rsid w:val="00701D92"/>
    <w:rsid w:val="0070257D"/>
    <w:rsid w:val="00702EC3"/>
    <w:rsid w:val="007038E0"/>
    <w:rsid w:val="0070453C"/>
    <w:rsid w:val="00704794"/>
    <w:rsid w:val="007066D4"/>
    <w:rsid w:val="00714747"/>
    <w:rsid w:val="007152B5"/>
    <w:rsid w:val="00716A1A"/>
    <w:rsid w:val="00720CAE"/>
    <w:rsid w:val="00720F26"/>
    <w:rsid w:val="00722064"/>
    <w:rsid w:val="007226E7"/>
    <w:rsid w:val="00724090"/>
    <w:rsid w:val="00724C33"/>
    <w:rsid w:val="00725201"/>
    <w:rsid w:val="0072610C"/>
    <w:rsid w:val="00726310"/>
    <w:rsid w:val="00726690"/>
    <w:rsid w:val="00726FF0"/>
    <w:rsid w:val="0073106E"/>
    <w:rsid w:val="00731897"/>
    <w:rsid w:val="00733217"/>
    <w:rsid w:val="00734BAC"/>
    <w:rsid w:val="007357C5"/>
    <w:rsid w:val="00735E93"/>
    <w:rsid w:val="00736C6C"/>
    <w:rsid w:val="00737442"/>
    <w:rsid w:val="007407B5"/>
    <w:rsid w:val="00741026"/>
    <w:rsid w:val="007411FB"/>
    <w:rsid w:val="007424F9"/>
    <w:rsid w:val="00742E1B"/>
    <w:rsid w:val="00744B54"/>
    <w:rsid w:val="007456EC"/>
    <w:rsid w:val="00745EE8"/>
    <w:rsid w:val="00747DC7"/>
    <w:rsid w:val="00747FED"/>
    <w:rsid w:val="007533B3"/>
    <w:rsid w:val="00753D0E"/>
    <w:rsid w:val="00754426"/>
    <w:rsid w:val="00754D1B"/>
    <w:rsid w:val="00754D31"/>
    <w:rsid w:val="00755BDF"/>
    <w:rsid w:val="00755BFC"/>
    <w:rsid w:val="00756F56"/>
    <w:rsid w:val="00762518"/>
    <w:rsid w:val="00763BF2"/>
    <w:rsid w:val="007640B9"/>
    <w:rsid w:val="0076464F"/>
    <w:rsid w:val="00767507"/>
    <w:rsid w:val="00767F4F"/>
    <w:rsid w:val="00770451"/>
    <w:rsid w:val="00770B7C"/>
    <w:rsid w:val="0077120A"/>
    <w:rsid w:val="0077220D"/>
    <w:rsid w:val="00772400"/>
    <w:rsid w:val="00772F43"/>
    <w:rsid w:val="007753DE"/>
    <w:rsid w:val="00776540"/>
    <w:rsid w:val="00777DF3"/>
    <w:rsid w:val="00780F19"/>
    <w:rsid w:val="007810E4"/>
    <w:rsid w:val="00781281"/>
    <w:rsid w:val="007814EF"/>
    <w:rsid w:val="007815E1"/>
    <w:rsid w:val="00782540"/>
    <w:rsid w:val="00783BB3"/>
    <w:rsid w:val="00784EFA"/>
    <w:rsid w:val="007852A1"/>
    <w:rsid w:val="00785D8E"/>
    <w:rsid w:val="00785F00"/>
    <w:rsid w:val="0078620C"/>
    <w:rsid w:val="007865C9"/>
    <w:rsid w:val="007873D4"/>
    <w:rsid w:val="00790CFF"/>
    <w:rsid w:val="00791806"/>
    <w:rsid w:val="00792709"/>
    <w:rsid w:val="00792E20"/>
    <w:rsid w:val="00794C4F"/>
    <w:rsid w:val="00794F81"/>
    <w:rsid w:val="00795269"/>
    <w:rsid w:val="0079553D"/>
    <w:rsid w:val="00796606"/>
    <w:rsid w:val="00796971"/>
    <w:rsid w:val="00797884"/>
    <w:rsid w:val="00797A9E"/>
    <w:rsid w:val="007A04FE"/>
    <w:rsid w:val="007A1808"/>
    <w:rsid w:val="007A1AF0"/>
    <w:rsid w:val="007A398D"/>
    <w:rsid w:val="007A3B18"/>
    <w:rsid w:val="007A5199"/>
    <w:rsid w:val="007A549D"/>
    <w:rsid w:val="007A5A1D"/>
    <w:rsid w:val="007A70FA"/>
    <w:rsid w:val="007A73B9"/>
    <w:rsid w:val="007B1E97"/>
    <w:rsid w:val="007B405E"/>
    <w:rsid w:val="007B5044"/>
    <w:rsid w:val="007B5136"/>
    <w:rsid w:val="007B737E"/>
    <w:rsid w:val="007C02A8"/>
    <w:rsid w:val="007C207D"/>
    <w:rsid w:val="007C2477"/>
    <w:rsid w:val="007C2A4B"/>
    <w:rsid w:val="007C2C38"/>
    <w:rsid w:val="007C34B6"/>
    <w:rsid w:val="007C40F4"/>
    <w:rsid w:val="007C6A60"/>
    <w:rsid w:val="007C6A6B"/>
    <w:rsid w:val="007C6D7E"/>
    <w:rsid w:val="007C7932"/>
    <w:rsid w:val="007C7B0E"/>
    <w:rsid w:val="007C7C98"/>
    <w:rsid w:val="007D128F"/>
    <w:rsid w:val="007D1DC6"/>
    <w:rsid w:val="007D231B"/>
    <w:rsid w:val="007D25DD"/>
    <w:rsid w:val="007D295C"/>
    <w:rsid w:val="007D46FD"/>
    <w:rsid w:val="007D4E09"/>
    <w:rsid w:val="007E0D0F"/>
    <w:rsid w:val="007E0DB3"/>
    <w:rsid w:val="007E1712"/>
    <w:rsid w:val="007E2145"/>
    <w:rsid w:val="007E2774"/>
    <w:rsid w:val="007E2BF2"/>
    <w:rsid w:val="007E507E"/>
    <w:rsid w:val="007E5948"/>
    <w:rsid w:val="007E5F00"/>
    <w:rsid w:val="007E64DB"/>
    <w:rsid w:val="007E66FB"/>
    <w:rsid w:val="007E6B68"/>
    <w:rsid w:val="007E7F25"/>
    <w:rsid w:val="007F1294"/>
    <w:rsid w:val="007F16A5"/>
    <w:rsid w:val="007F16DB"/>
    <w:rsid w:val="007F1A53"/>
    <w:rsid w:val="007F1E0F"/>
    <w:rsid w:val="007F309E"/>
    <w:rsid w:val="007F4FF8"/>
    <w:rsid w:val="007F6A4D"/>
    <w:rsid w:val="00800D51"/>
    <w:rsid w:val="00800E68"/>
    <w:rsid w:val="00801EC4"/>
    <w:rsid w:val="0080262E"/>
    <w:rsid w:val="008029A0"/>
    <w:rsid w:val="008039A8"/>
    <w:rsid w:val="0080539B"/>
    <w:rsid w:val="00805AA6"/>
    <w:rsid w:val="008065AD"/>
    <w:rsid w:val="00806C69"/>
    <w:rsid w:val="0081026A"/>
    <w:rsid w:val="00810616"/>
    <w:rsid w:val="0081230C"/>
    <w:rsid w:val="00812961"/>
    <w:rsid w:val="00812EAD"/>
    <w:rsid w:val="00813559"/>
    <w:rsid w:val="0081442A"/>
    <w:rsid w:val="00815C89"/>
    <w:rsid w:val="00816212"/>
    <w:rsid w:val="00816FC0"/>
    <w:rsid w:val="00820536"/>
    <w:rsid w:val="008212AC"/>
    <w:rsid w:val="008218FA"/>
    <w:rsid w:val="008235AF"/>
    <w:rsid w:val="008246CD"/>
    <w:rsid w:val="00824D9D"/>
    <w:rsid w:val="00826EBB"/>
    <w:rsid w:val="00827311"/>
    <w:rsid w:val="00827D63"/>
    <w:rsid w:val="00830BEE"/>
    <w:rsid w:val="00830F73"/>
    <w:rsid w:val="00831088"/>
    <w:rsid w:val="00831181"/>
    <w:rsid w:val="0083207A"/>
    <w:rsid w:val="0083292F"/>
    <w:rsid w:val="00832B94"/>
    <w:rsid w:val="00834A5B"/>
    <w:rsid w:val="00835550"/>
    <w:rsid w:val="00835AD6"/>
    <w:rsid w:val="00835D40"/>
    <w:rsid w:val="00836127"/>
    <w:rsid w:val="008363E8"/>
    <w:rsid w:val="00840CD3"/>
    <w:rsid w:val="008411D8"/>
    <w:rsid w:val="008414EA"/>
    <w:rsid w:val="00843967"/>
    <w:rsid w:val="00843BAD"/>
    <w:rsid w:val="00843F1E"/>
    <w:rsid w:val="008456F5"/>
    <w:rsid w:val="00846257"/>
    <w:rsid w:val="00847488"/>
    <w:rsid w:val="008502F3"/>
    <w:rsid w:val="0085032D"/>
    <w:rsid w:val="00850C18"/>
    <w:rsid w:val="00850D5C"/>
    <w:rsid w:val="0085280A"/>
    <w:rsid w:val="00852BFE"/>
    <w:rsid w:val="008541BB"/>
    <w:rsid w:val="00855BD3"/>
    <w:rsid w:val="008562A7"/>
    <w:rsid w:val="00857634"/>
    <w:rsid w:val="0086064A"/>
    <w:rsid w:val="0086094E"/>
    <w:rsid w:val="00860CAD"/>
    <w:rsid w:val="008618B3"/>
    <w:rsid w:val="008618F9"/>
    <w:rsid w:val="00862FA6"/>
    <w:rsid w:val="00864800"/>
    <w:rsid w:val="00864DBA"/>
    <w:rsid w:val="008654E2"/>
    <w:rsid w:val="008656A6"/>
    <w:rsid w:val="00865F3A"/>
    <w:rsid w:val="00865FB3"/>
    <w:rsid w:val="00867EB0"/>
    <w:rsid w:val="008717B1"/>
    <w:rsid w:val="00872675"/>
    <w:rsid w:val="00872B85"/>
    <w:rsid w:val="00873E38"/>
    <w:rsid w:val="0087540B"/>
    <w:rsid w:val="00876171"/>
    <w:rsid w:val="008762FE"/>
    <w:rsid w:val="0087715E"/>
    <w:rsid w:val="00880544"/>
    <w:rsid w:val="00880F4B"/>
    <w:rsid w:val="008810FC"/>
    <w:rsid w:val="00881360"/>
    <w:rsid w:val="008813D8"/>
    <w:rsid w:val="00882983"/>
    <w:rsid w:val="00883011"/>
    <w:rsid w:val="0088417B"/>
    <w:rsid w:val="008841F9"/>
    <w:rsid w:val="008855F0"/>
    <w:rsid w:val="00885AE7"/>
    <w:rsid w:val="00885C94"/>
    <w:rsid w:val="00886A60"/>
    <w:rsid w:val="008878DF"/>
    <w:rsid w:val="0089007E"/>
    <w:rsid w:val="00890A0F"/>
    <w:rsid w:val="00890B44"/>
    <w:rsid w:val="008961C4"/>
    <w:rsid w:val="00897966"/>
    <w:rsid w:val="00897B4D"/>
    <w:rsid w:val="00897E3E"/>
    <w:rsid w:val="008A0341"/>
    <w:rsid w:val="008A06BF"/>
    <w:rsid w:val="008A0A2D"/>
    <w:rsid w:val="008A0B65"/>
    <w:rsid w:val="008A15E1"/>
    <w:rsid w:val="008A1DFC"/>
    <w:rsid w:val="008A2406"/>
    <w:rsid w:val="008A2524"/>
    <w:rsid w:val="008A259D"/>
    <w:rsid w:val="008A2951"/>
    <w:rsid w:val="008A38D9"/>
    <w:rsid w:val="008A56A7"/>
    <w:rsid w:val="008A591E"/>
    <w:rsid w:val="008A74FF"/>
    <w:rsid w:val="008B010B"/>
    <w:rsid w:val="008B0375"/>
    <w:rsid w:val="008B3D70"/>
    <w:rsid w:val="008B43D4"/>
    <w:rsid w:val="008B4B22"/>
    <w:rsid w:val="008B5248"/>
    <w:rsid w:val="008B67D6"/>
    <w:rsid w:val="008B7A9C"/>
    <w:rsid w:val="008B7CCA"/>
    <w:rsid w:val="008C0EDA"/>
    <w:rsid w:val="008C1DD9"/>
    <w:rsid w:val="008C4110"/>
    <w:rsid w:val="008C4152"/>
    <w:rsid w:val="008C44A1"/>
    <w:rsid w:val="008C4538"/>
    <w:rsid w:val="008C4A2A"/>
    <w:rsid w:val="008C5926"/>
    <w:rsid w:val="008C61D1"/>
    <w:rsid w:val="008C7218"/>
    <w:rsid w:val="008C7A68"/>
    <w:rsid w:val="008C7E56"/>
    <w:rsid w:val="008D03EF"/>
    <w:rsid w:val="008D2D4F"/>
    <w:rsid w:val="008D6F73"/>
    <w:rsid w:val="008D716A"/>
    <w:rsid w:val="008E1378"/>
    <w:rsid w:val="008E1AE3"/>
    <w:rsid w:val="008E5799"/>
    <w:rsid w:val="008E60F3"/>
    <w:rsid w:val="008E6705"/>
    <w:rsid w:val="008E6CB1"/>
    <w:rsid w:val="008F0780"/>
    <w:rsid w:val="008F141C"/>
    <w:rsid w:val="008F1A36"/>
    <w:rsid w:val="008F41CD"/>
    <w:rsid w:val="008F4563"/>
    <w:rsid w:val="008F50CE"/>
    <w:rsid w:val="008F699B"/>
    <w:rsid w:val="009011C2"/>
    <w:rsid w:val="009029FC"/>
    <w:rsid w:val="00902EB0"/>
    <w:rsid w:val="009046BE"/>
    <w:rsid w:val="00904A7C"/>
    <w:rsid w:val="00904C7A"/>
    <w:rsid w:val="00905838"/>
    <w:rsid w:val="00905F2E"/>
    <w:rsid w:val="0090688B"/>
    <w:rsid w:val="0090719B"/>
    <w:rsid w:val="00907E49"/>
    <w:rsid w:val="00907E74"/>
    <w:rsid w:val="0091219E"/>
    <w:rsid w:val="0091360A"/>
    <w:rsid w:val="00913E42"/>
    <w:rsid w:val="00914041"/>
    <w:rsid w:val="009145DD"/>
    <w:rsid w:val="0091599B"/>
    <w:rsid w:val="00915D79"/>
    <w:rsid w:val="0091781D"/>
    <w:rsid w:val="00920619"/>
    <w:rsid w:val="00920811"/>
    <w:rsid w:val="0092276F"/>
    <w:rsid w:val="00923966"/>
    <w:rsid w:val="00923F34"/>
    <w:rsid w:val="009240E5"/>
    <w:rsid w:val="009248E0"/>
    <w:rsid w:val="00924CC0"/>
    <w:rsid w:val="00925689"/>
    <w:rsid w:val="0092623A"/>
    <w:rsid w:val="00926DF2"/>
    <w:rsid w:val="00926F8B"/>
    <w:rsid w:val="00931044"/>
    <w:rsid w:val="00931245"/>
    <w:rsid w:val="00931433"/>
    <w:rsid w:val="009314B0"/>
    <w:rsid w:val="0093254F"/>
    <w:rsid w:val="00932611"/>
    <w:rsid w:val="00932836"/>
    <w:rsid w:val="009328D5"/>
    <w:rsid w:val="00934422"/>
    <w:rsid w:val="0093472D"/>
    <w:rsid w:val="00934FB6"/>
    <w:rsid w:val="009356CB"/>
    <w:rsid w:val="00935A7A"/>
    <w:rsid w:val="009362B8"/>
    <w:rsid w:val="009368D1"/>
    <w:rsid w:val="00937767"/>
    <w:rsid w:val="00937772"/>
    <w:rsid w:val="009377F9"/>
    <w:rsid w:val="009400EE"/>
    <w:rsid w:val="00941417"/>
    <w:rsid w:val="00941488"/>
    <w:rsid w:val="00941A02"/>
    <w:rsid w:val="00941D46"/>
    <w:rsid w:val="00941F76"/>
    <w:rsid w:val="00943BA5"/>
    <w:rsid w:val="00944A52"/>
    <w:rsid w:val="00945809"/>
    <w:rsid w:val="00945A6B"/>
    <w:rsid w:val="00945AEC"/>
    <w:rsid w:val="00951DEE"/>
    <w:rsid w:val="00952567"/>
    <w:rsid w:val="009553B1"/>
    <w:rsid w:val="00955F12"/>
    <w:rsid w:val="00956209"/>
    <w:rsid w:val="00957640"/>
    <w:rsid w:val="00957690"/>
    <w:rsid w:val="009600BD"/>
    <w:rsid w:val="00964F33"/>
    <w:rsid w:val="00965101"/>
    <w:rsid w:val="00965510"/>
    <w:rsid w:val="0096668B"/>
    <w:rsid w:val="00967602"/>
    <w:rsid w:val="00967D53"/>
    <w:rsid w:val="00970522"/>
    <w:rsid w:val="00970DB5"/>
    <w:rsid w:val="00974E9A"/>
    <w:rsid w:val="00975089"/>
    <w:rsid w:val="009750E2"/>
    <w:rsid w:val="00975224"/>
    <w:rsid w:val="00975C9B"/>
    <w:rsid w:val="009762B2"/>
    <w:rsid w:val="009765A1"/>
    <w:rsid w:val="0098077D"/>
    <w:rsid w:val="00980EDB"/>
    <w:rsid w:val="009817E1"/>
    <w:rsid w:val="00983281"/>
    <w:rsid w:val="00983A8D"/>
    <w:rsid w:val="00984354"/>
    <w:rsid w:val="009860AF"/>
    <w:rsid w:val="009864A1"/>
    <w:rsid w:val="00986603"/>
    <w:rsid w:val="009871E0"/>
    <w:rsid w:val="00987DCF"/>
    <w:rsid w:val="00991A2A"/>
    <w:rsid w:val="009920D5"/>
    <w:rsid w:val="00992D0A"/>
    <w:rsid w:val="009962F5"/>
    <w:rsid w:val="009973CA"/>
    <w:rsid w:val="009A09A1"/>
    <w:rsid w:val="009A105F"/>
    <w:rsid w:val="009A16F1"/>
    <w:rsid w:val="009A4CC9"/>
    <w:rsid w:val="009A4F69"/>
    <w:rsid w:val="009A5307"/>
    <w:rsid w:val="009A6922"/>
    <w:rsid w:val="009A6FED"/>
    <w:rsid w:val="009B01F1"/>
    <w:rsid w:val="009B0E4A"/>
    <w:rsid w:val="009B7916"/>
    <w:rsid w:val="009C19CC"/>
    <w:rsid w:val="009C1DDE"/>
    <w:rsid w:val="009C2C89"/>
    <w:rsid w:val="009C4128"/>
    <w:rsid w:val="009C6D80"/>
    <w:rsid w:val="009D066B"/>
    <w:rsid w:val="009D0AD3"/>
    <w:rsid w:val="009D208F"/>
    <w:rsid w:val="009D2499"/>
    <w:rsid w:val="009D2528"/>
    <w:rsid w:val="009D293A"/>
    <w:rsid w:val="009D30C8"/>
    <w:rsid w:val="009D35B5"/>
    <w:rsid w:val="009D3797"/>
    <w:rsid w:val="009D46C6"/>
    <w:rsid w:val="009D635A"/>
    <w:rsid w:val="009D6404"/>
    <w:rsid w:val="009D707E"/>
    <w:rsid w:val="009E12F9"/>
    <w:rsid w:val="009E2F14"/>
    <w:rsid w:val="009E33EC"/>
    <w:rsid w:val="009E3C47"/>
    <w:rsid w:val="009E4401"/>
    <w:rsid w:val="009E4F32"/>
    <w:rsid w:val="009E5C67"/>
    <w:rsid w:val="009F0015"/>
    <w:rsid w:val="009F22F9"/>
    <w:rsid w:val="009F2827"/>
    <w:rsid w:val="009F28DA"/>
    <w:rsid w:val="009F2B65"/>
    <w:rsid w:val="009F5623"/>
    <w:rsid w:val="009F5D60"/>
    <w:rsid w:val="009F5DC9"/>
    <w:rsid w:val="009F6E5F"/>
    <w:rsid w:val="009F6EA3"/>
    <w:rsid w:val="009F724A"/>
    <w:rsid w:val="00A00314"/>
    <w:rsid w:val="00A00330"/>
    <w:rsid w:val="00A01769"/>
    <w:rsid w:val="00A01D21"/>
    <w:rsid w:val="00A022B0"/>
    <w:rsid w:val="00A0319B"/>
    <w:rsid w:val="00A03B6D"/>
    <w:rsid w:val="00A068A8"/>
    <w:rsid w:val="00A071E5"/>
    <w:rsid w:val="00A10802"/>
    <w:rsid w:val="00A1092C"/>
    <w:rsid w:val="00A10AC8"/>
    <w:rsid w:val="00A1291C"/>
    <w:rsid w:val="00A14D8E"/>
    <w:rsid w:val="00A1534C"/>
    <w:rsid w:val="00A17621"/>
    <w:rsid w:val="00A20CDB"/>
    <w:rsid w:val="00A226C4"/>
    <w:rsid w:val="00A226EB"/>
    <w:rsid w:val="00A22E77"/>
    <w:rsid w:val="00A244A5"/>
    <w:rsid w:val="00A248DC"/>
    <w:rsid w:val="00A24903"/>
    <w:rsid w:val="00A249AE"/>
    <w:rsid w:val="00A24BBF"/>
    <w:rsid w:val="00A24FC7"/>
    <w:rsid w:val="00A262D0"/>
    <w:rsid w:val="00A26584"/>
    <w:rsid w:val="00A26BF4"/>
    <w:rsid w:val="00A26DD9"/>
    <w:rsid w:val="00A27A7E"/>
    <w:rsid w:val="00A27A81"/>
    <w:rsid w:val="00A27E26"/>
    <w:rsid w:val="00A317C2"/>
    <w:rsid w:val="00A3223C"/>
    <w:rsid w:val="00A33580"/>
    <w:rsid w:val="00A33A36"/>
    <w:rsid w:val="00A33C05"/>
    <w:rsid w:val="00A35205"/>
    <w:rsid w:val="00A35F49"/>
    <w:rsid w:val="00A37256"/>
    <w:rsid w:val="00A3798D"/>
    <w:rsid w:val="00A40ED8"/>
    <w:rsid w:val="00A4174E"/>
    <w:rsid w:val="00A422DE"/>
    <w:rsid w:val="00A45140"/>
    <w:rsid w:val="00A4714E"/>
    <w:rsid w:val="00A50150"/>
    <w:rsid w:val="00A50EDD"/>
    <w:rsid w:val="00A50F93"/>
    <w:rsid w:val="00A51379"/>
    <w:rsid w:val="00A523A1"/>
    <w:rsid w:val="00A53C9A"/>
    <w:rsid w:val="00A5413A"/>
    <w:rsid w:val="00A549F7"/>
    <w:rsid w:val="00A54F70"/>
    <w:rsid w:val="00A55F9F"/>
    <w:rsid w:val="00A56BEF"/>
    <w:rsid w:val="00A601C2"/>
    <w:rsid w:val="00A6087F"/>
    <w:rsid w:val="00A613CC"/>
    <w:rsid w:val="00A6151A"/>
    <w:rsid w:val="00A62759"/>
    <w:rsid w:val="00A6332C"/>
    <w:rsid w:val="00A63AE5"/>
    <w:rsid w:val="00A63BDF"/>
    <w:rsid w:val="00A6461D"/>
    <w:rsid w:val="00A64BBA"/>
    <w:rsid w:val="00A653EC"/>
    <w:rsid w:val="00A6688F"/>
    <w:rsid w:val="00A66BCF"/>
    <w:rsid w:val="00A67BC7"/>
    <w:rsid w:val="00A67E77"/>
    <w:rsid w:val="00A7038C"/>
    <w:rsid w:val="00A70885"/>
    <w:rsid w:val="00A70BB4"/>
    <w:rsid w:val="00A70E33"/>
    <w:rsid w:val="00A713A0"/>
    <w:rsid w:val="00A71C77"/>
    <w:rsid w:val="00A7231C"/>
    <w:rsid w:val="00A7233F"/>
    <w:rsid w:val="00A728A6"/>
    <w:rsid w:val="00A72E60"/>
    <w:rsid w:val="00A732D7"/>
    <w:rsid w:val="00A74E83"/>
    <w:rsid w:val="00A7526E"/>
    <w:rsid w:val="00A756EC"/>
    <w:rsid w:val="00A75959"/>
    <w:rsid w:val="00A77309"/>
    <w:rsid w:val="00A77530"/>
    <w:rsid w:val="00A7793E"/>
    <w:rsid w:val="00A8141B"/>
    <w:rsid w:val="00A81489"/>
    <w:rsid w:val="00A8164F"/>
    <w:rsid w:val="00A818E6"/>
    <w:rsid w:val="00A81D44"/>
    <w:rsid w:val="00A81D5B"/>
    <w:rsid w:val="00A82146"/>
    <w:rsid w:val="00A82406"/>
    <w:rsid w:val="00A85599"/>
    <w:rsid w:val="00A870DE"/>
    <w:rsid w:val="00A87E1C"/>
    <w:rsid w:val="00A91499"/>
    <w:rsid w:val="00A91B2E"/>
    <w:rsid w:val="00A93EC5"/>
    <w:rsid w:val="00A9462D"/>
    <w:rsid w:val="00A962D1"/>
    <w:rsid w:val="00A974AB"/>
    <w:rsid w:val="00A97D7A"/>
    <w:rsid w:val="00A97DBB"/>
    <w:rsid w:val="00AA0019"/>
    <w:rsid w:val="00AA0328"/>
    <w:rsid w:val="00AA0A55"/>
    <w:rsid w:val="00AA1020"/>
    <w:rsid w:val="00AA178B"/>
    <w:rsid w:val="00AA1AA7"/>
    <w:rsid w:val="00AA2118"/>
    <w:rsid w:val="00AA28D8"/>
    <w:rsid w:val="00AA2FC4"/>
    <w:rsid w:val="00AA32CA"/>
    <w:rsid w:val="00AA394C"/>
    <w:rsid w:val="00AA4DA1"/>
    <w:rsid w:val="00AA4E19"/>
    <w:rsid w:val="00AA70A5"/>
    <w:rsid w:val="00AA71F3"/>
    <w:rsid w:val="00AA7391"/>
    <w:rsid w:val="00AA7E44"/>
    <w:rsid w:val="00AB0063"/>
    <w:rsid w:val="00AB08C3"/>
    <w:rsid w:val="00AB1725"/>
    <w:rsid w:val="00AB296B"/>
    <w:rsid w:val="00AB3F6E"/>
    <w:rsid w:val="00AB4305"/>
    <w:rsid w:val="00AB4BED"/>
    <w:rsid w:val="00AB5176"/>
    <w:rsid w:val="00AB5A73"/>
    <w:rsid w:val="00AB6AE8"/>
    <w:rsid w:val="00AC08C0"/>
    <w:rsid w:val="00AC1357"/>
    <w:rsid w:val="00AC1BB9"/>
    <w:rsid w:val="00AC24CF"/>
    <w:rsid w:val="00AC2A1E"/>
    <w:rsid w:val="00AC3260"/>
    <w:rsid w:val="00AC497D"/>
    <w:rsid w:val="00AC55E1"/>
    <w:rsid w:val="00AC5618"/>
    <w:rsid w:val="00AC59BD"/>
    <w:rsid w:val="00AC5DA3"/>
    <w:rsid w:val="00AC6A58"/>
    <w:rsid w:val="00AC6C04"/>
    <w:rsid w:val="00AC724E"/>
    <w:rsid w:val="00AC7C36"/>
    <w:rsid w:val="00AC7D8E"/>
    <w:rsid w:val="00AD0055"/>
    <w:rsid w:val="00AD0109"/>
    <w:rsid w:val="00AD2C38"/>
    <w:rsid w:val="00AD3BB5"/>
    <w:rsid w:val="00AD3DA8"/>
    <w:rsid w:val="00AD63A4"/>
    <w:rsid w:val="00AD798F"/>
    <w:rsid w:val="00AE1ACE"/>
    <w:rsid w:val="00AE1B52"/>
    <w:rsid w:val="00AE1E70"/>
    <w:rsid w:val="00AE21CF"/>
    <w:rsid w:val="00AE2372"/>
    <w:rsid w:val="00AE4005"/>
    <w:rsid w:val="00AE4B8D"/>
    <w:rsid w:val="00AE4BEE"/>
    <w:rsid w:val="00AE545E"/>
    <w:rsid w:val="00AE7636"/>
    <w:rsid w:val="00AF020D"/>
    <w:rsid w:val="00AF1D93"/>
    <w:rsid w:val="00AF2E19"/>
    <w:rsid w:val="00AF3D6C"/>
    <w:rsid w:val="00AF456A"/>
    <w:rsid w:val="00AF53BD"/>
    <w:rsid w:val="00AF552E"/>
    <w:rsid w:val="00AF653A"/>
    <w:rsid w:val="00AF781B"/>
    <w:rsid w:val="00B002C8"/>
    <w:rsid w:val="00B014AE"/>
    <w:rsid w:val="00B01657"/>
    <w:rsid w:val="00B0475C"/>
    <w:rsid w:val="00B0583C"/>
    <w:rsid w:val="00B0715C"/>
    <w:rsid w:val="00B07BBA"/>
    <w:rsid w:val="00B1128F"/>
    <w:rsid w:val="00B16C05"/>
    <w:rsid w:val="00B206F6"/>
    <w:rsid w:val="00B20B3B"/>
    <w:rsid w:val="00B20D9E"/>
    <w:rsid w:val="00B219C6"/>
    <w:rsid w:val="00B228C7"/>
    <w:rsid w:val="00B25B55"/>
    <w:rsid w:val="00B267D9"/>
    <w:rsid w:val="00B26EF5"/>
    <w:rsid w:val="00B27A6D"/>
    <w:rsid w:val="00B27DC9"/>
    <w:rsid w:val="00B306CC"/>
    <w:rsid w:val="00B32162"/>
    <w:rsid w:val="00B32559"/>
    <w:rsid w:val="00B33260"/>
    <w:rsid w:val="00B34316"/>
    <w:rsid w:val="00B34632"/>
    <w:rsid w:val="00B348B6"/>
    <w:rsid w:val="00B34C9D"/>
    <w:rsid w:val="00B35B8B"/>
    <w:rsid w:val="00B36EAF"/>
    <w:rsid w:val="00B371D1"/>
    <w:rsid w:val="00B37466"/>
    <w:rsid w:val="00B42120"/>
    <w:rsid w:val="00B43892"/>
    <w:rsid w:val="00B43A18"/>
    <w:rsid w:val="00B441B4"/>
    <w:rsid w:val="00B4492E"/>
    <w:rsid w:val="00B4749D"/>
    <w:rsid w:val="00B47D75"/>
    <w:rsid w:val="00B50234"/>
    <w:rsid w:val="00B502ED"/>
    <w:rsid w:val="00B50E2B"/>
    <w:rsid w:val="00B51036"/>
    <w:rsid w:val="00B5156D"/>
    <w:rsid w:val="00B51796"/>
    <w:rsid w:val="00B521D2"/>
    <w:rsid w:val="00B521FB"/>
    <w:rsid w:val="00B55133"/>
    <w:rsid w:val="00B5719B"/>
    <w:rsid w:val="00B57356"/>
    <w:rsid w:val="00B57B57"/>
    <w:rsid w:val="00B606AD"/>
    <w:rsid w:val="00B617D9"/>
    <w:rsid w:val="00B61DF7"/>
    <w:rsid w:val="00B63490"/>
    <w:rsid w:val="00B63E9E"/>
    <w:rsid w:val="00B64266"/>
    <w:rsid w:val="00B66FEE"/>
    <w:rsid w:val="00B70010"/>
    <w:rsid w:val="00B70CB5"/>
    <w:rsid w:val="00B712E5"/>
    <w:rsid w:val="00B719D4"/>
    <w:rsid w:val="00B72CEF"/>
    <w:rsid w:val="00B72FD6"/>
    <w:rsid w:val="00B73730"/>
    <w:rsid w:val="00B738F4"/>
    <w:rsid w:val="00B73EBA"/>
    <w:rsid w:val="00B7407B"/>
    <w:rsid w:val="00B75DB1"/>
    <w:rsid w:val="00B767B1"/>
    <w:rsid w:val="00B768CF"/>
    <w:rsid w:val="00B76EFF"/>
    <w:rsid w:val="00B77FAB"/>
    <w:rsid w:val="00B77FBF"/>
    <w:rsid w:val="00B802FC"/>
    <w:rsid w:val="00B8085B"/>
    <w:rsid w:val="00B8111E"/>
    <w:rsid w:val="00B8114C"/>
    <w:rsid w:val="00B8263B"/>
    <w:rsid w:val="00B82E9A"/>
    <w:rsid w:val="00B830BA"/>
    <w:rsid w:val="00B83B7C"/>
    <w:rsid w:val="00B84C15"/>
    <w:rsid w:val="00B86217"/>
    <w:rsid w:val="00B8683A"/>
    <w:rsid w:val="00B87490"/>
    <w:rsid w:val="00B917F6"/>
    <w:rsid w:val="00B91A30"/>
    <w:rsid w:val="00B91D42"/>
    <w:rsid w:val="00B91D93"/>
    <w:rsid w:val="00B9284F"/>
    <w:rsid w:val="00B92917"/>
    <w:rsid w:val="00B92949"/>
    <w:rsid w:val="00B94A5F"/>
    <w:rsid w:val="00B968DB"/>
    <w:rsid w:val="00B97353"/>
    <w:rsid w:val="00B9798B"/>
    <w:rsid w:val="00B97C5D"/>
    <w:rsid w:val="00BA0272"/>
    <w:rsid w:val="00BA2C7B"/>
    <w:rsid w:val="00BA2FDF"/>
    <w:rsid w:val="00BA377E"/>
    <w:rsid w:val="00BA45FB"/>
    <w:rsid w:val="00BA4DFF"/>
    <w:rsid w:val="00BA589B"/>
    <w:rsid w:val="00BA6B01"/>
    <w:rsid w:val="00BA6DA9"/>
    <w:rsid w:val="00BA7A78"/>
    <w:rsid w:val="00BA7F26"/>
    <w:rsid w:val="00BB08A3"/>
    <w:rsid w:val="00BB1D48"/>
    <w:rsid w:val="00BB26A1"/>
    <w:rsid w:val="00BB31F2"/>
    <w:rsid w:val="00BB4003"/>
    <w:rsid w:val="00BB411C"/>
    <w:rsid w:val="00BB4A46"/>
    <w:rsid w:val="00BB4EF1"/>
    <w:rsid w:val="00BB4EF9"/>
    <w:rsid w:val="00BB51E5"/>
    <w:rsid w:val="00BB5BFA"/>
    <w:rsid w:val="00BB5ECF"/>
    <w:rsid w:val="00BB6F32"/>
    <w:rsid w:val="00BB7996"/>
    <w:rsid w:val="00BC0378"/>
    <w:rsid w:val="00BC088C"/>
    <w:rsid w:val="00BC33CA"/>
    <w:rsid w:val="00BC35AC"/>
    <w:rsid w:val="00BC36A5"/>
    <w:rsid w:val="00BC3B35"/>
    <w:rsid w:val="00BC7011"/>
    <w:rsid w:val="00BD1068"/>
    <w:rsid w:val="00BD2050"/>
    <w:rsid w:val="00BD32CD"/>
    <w:rsid w:val="00BD3A4F"/>
    <w:rsid w:val="00BD456E"/>
    <w:rsid w:val="00BD5CAE"/>
    <w:rsid w:val="00BD6048"/>
    <w:rsid w:val="00BD6A39"/>
    <w:rsid w:val="00BD6E39"/>
    <w:rsid w:val="00BE1695"/>
    <w:rsid w:val="00BE1BED"/>
    <w:rsid w:val="00BE21F2"/>
    <w:rsid w:val="00BE2462"/>
    <w:rsid w:val="00BE24B6"/>
    <w:rsid w:val="00BE332A"/>
    <w:rsid w:val="00BE33CA"/>
    <w:rsid w:val="00BE3EF0"/>
    <w:rsid w:val="00BE4338"/>
    <w:rsid w:val="00BE4976"/>
    <w:rsid w:val="00BE6575"/>
    <w:rsid w:val="00BE726B"/>
    <w:rsid w:val="00BF1543"/>
    <w:rsid w:val="00BF4257"/>
    <w:rsid w:val="00BF4588"/>
    <w:rsid w:val="00BF5588"/>
    <w:rsid w:val="00BF6915"/>
    <w:rsid w:val="00BF69C1"/>
    <w:rsid w:val="00BF7F79"/>
    <w:rsid w:val="00C002F4"/>
    <w:rsid w:val="00C007B6"/>
    <w:rsid w:val="00C012BD"/>
    <w:rsid w:val="00C02198"/>
    <w:rsid w:val="00C03607"/>
    <w:rsid w:val="00C03C15"/>
    <w:rsid w:val="00C042C7"/>
    <w:rsid w:val="00C051CA"/>
    <w:rsid w:val="00C0540F"/>
    <w:rsid w:val="00C06A45"/>
    <w:rsid w:val="00C072D5"/>
    <w:rsid w:val="00C07446"/>
    <w:rsid w:val="00C079F6"/>
    <w:rsid w:val="00C10A4D"/>
    <w:rsid w:val="00C10C3A"/>
    <w:rsid w:val="00C12D80"/>
    <w:rsid w:val="00C14CA7"/>
    <w:rsid w:val="00C14DDD"/>
    <w:rsid w:val="00C15086"/>
    <w:rsid w:val="00C171BE"/>
    <w:rsid w:val="00C17201"/>
    <w:rsid w:val="00C17893"/>
    <w:rsid w:val="00C20D28"/>
    <w:rsid w:val="00C2158C"/>
    <w:rsid w:val="00C21B92"/>
    <w:rsid w:val="00C23438"/>
    <w:rsid w:val="00C2351C"/>
    <w:rsid w:val="00C23CC7"/>
    <w:rsid w:val="00C243BB"/>
    <w:rsid w:val="00C24809"/>
    <w:rsid w:val="00C25348"/>
    <w:rsid w:val="00C268C1"/>
    <w:rsid w:val="00C31F74"/>
    <w:rsid w:val="00C324C0"/>
    <w:rsid w:val="00C32E87"/>
    <w:rsid w:val="00C335E3"/>
    <w:rsid w:val="00C353E5"/>
    <w:rsid w:val="00C374C3"/>
    <w:rsid w:val="00C379DD"/>
    <w:rsid w:val="00C40742"/>
    <w:rsid w:val="00C41405"/>
    <w:rsid w:val="00C414EB"/>
    <w:rsid w:val="00C41868"/>
    <w:rsid w:val="00C44675"/>
    <w:rsid w:val="00C4499B"/>
    <w:rsid w:val="00C44CA4"/>
    <w:rsid w:val="00C45B7D"/>
    <w:rsid w:val="00C467BC"/>
    <w:rsid w:val="00C46A44"/>
    <w:rsid w:val="00C471C5"/>
    <w:rsid w:val="00C47BED"/>
    <w:rsid w:val="00C502F6"/>
    <w:rsid w:val="00C52A86"/>
    <w:rsid w:val="00C52BA9"/>
    <w:rsid w:val="00C52F6C"/>
    <w:rsid w:val="00C544E0"/>
    <w:rsid w:val="00C5455C"/>
    <w:rsid w:val="00C5465A"/>
    <w:rsid w:val="00C55868"/>
    <w:rsid w:val="00C5615D"/>
    <w:rsid w:val="00C57937"/>
    <w:rsid w:val="00C60A86"/>
    <w:rsid w:val="00C6213D"/>
    <w:rsid w:val="00C636B8"/>
    <w:rsid w:val="00C659B0"/>
    <w:rsid w:val="00C67EFA"/>
    <w:rsid w:val="00C70609"/>
    <w:rsid w:val="00C711C9"/>
    <w:rsid w:val="00C7135F"/>
    <w:rsid w:val="00C71A1E"/>
    <w:rsid w:val="00C7250C"/>
    <w:rsid w:val="00C73A6B"/>
    <w:rsid w:val="00C73C5A"/>
    <w:rsid w:val="00C748B9"/>
    <w:rsid w:val="00C74D1B"/>
    <w:rsid w:val="00C75635"/>
    <w:rsid w:val="00C760D9"/>
    <w:rsid w:val="00C76F8C"/>
    <w:rsid w:val="00C77CB9"/>
    <w:rsid w:val="00C80287"/>
    <w:rsid w:val="00C8042D"/>
    <w:rsid w:val="00C80D62"/>
    <w:rsid w:val="00C80E35"/>
    <w:rsid w:val="00C8127A"/>
    <w:rsid w:val="00C819E1"/>
    <w:rsid w:val="00C840B5"/>
    <w:rsid w:val="00C84222"/>
    <w:rsid w:val="00C844C5"/>
    <w:rsid w:val="00C848DF"/>
    <w:rsid w:val="00C859BA"/>
    <w:rsid w:val="00C85A38"/>
    <w:rsid w:val="00C86F05"/>
    <w:rsid w:val="00C92457"/>
    <w:rsid w:val="00C92A31"/>
    <w:rsid w:val="00C92DB3"/>
    <w:rsid w:val="00C934C4"/>
    <w:rsid w:val="00C95F59"/>
    <w:rsid w:val="00C964E6"/>
    <w:rsid w:val="00C9772A"/>
    <w:rsid w:val="00CA07C8"/>
    <w:rsid w:val="00CA1169"/>
    <w:rsid w:val="00CA1D9E"/>
    <w:rsid w:val="00CA20A6"/>
    <w:rsid w:val="00CA210C"/>
    <w:rsid w:val="00CA3F29"/>
    <w:rsid w:val="00CA4A08"/>
    <w:rsid w:val="00CA5E0D"/>
    <w:rsid w:val="00CA7475"/>
    <w:rsid w:val="00CB055F"/>
    <w:rsid w:val="00CB0C6D"/>
    <w:rsid w:val="00CB225B"/>
    <w:rsid w:val="00CB2A13"/>
    <w:rsid w:val="00CB2B2A"/>
    <w:rsid w:val="00CB3EC3"/>
    <w:rsid w:val="00CB53D5"/>
    <w:rsid w:val="00CB5E5C"/>
    <w:rsid w:val="00CB604B"/>
    <w:rsid w:val="00CB661A"/>
    <w:rsid w:val="00CB67CE"/>
    <w:rsid w:val="00CB689A"/>
    <w:rsid w:val="00CB6E73"/>
    <w:rsid w:val="00CC0FC4"/>
    <w:rsid w:val="00CC2A2C"/>
    <w:rsid w:val="00CC330E"/>
    <w:rsid w:val="00CC43CC"/>
    <w:rsid w:val="00CC4915"/>
    <w:rsid w:val="00CC4BBE"/>
    <w:rsid w:val="00CC612D"/>
    <w:rsid w:val="00CC773D"/>
    <w:rsid w:val="00CD04ED"/>
    <w:rsid w:val="00CD0509"/>
    <w:rsid w:val="00CD45CF"/>
    <w:rsid w:val="00CD48D7"/>
    <w:rsid w:val="00CD5E35"/>
    <w:rsid w:val="00CD72C4"/>
    <w:rsid w:val="00CD7887"/>
    <w:rsid w:val="00CE035C"/>
    <w:rsid w:val="00CE0988"/>
    <w:rsid w:val="00CE11D8"/>
    <w:rsid w:val="00CE20D0"/>
    <w:rsid w:val="00CE25EF"/>
    <w:rsid w:val="00CE2D07"/>
    <w:rsid w:val="00CE32D5"/>
    <w:rsid w:val="00CE48AA"/>
    <w:rsid w:val="00CE49D5"/>
    <w:rsid w:val="00CE6856"/>
    <w:rsid w:val="00CE71FE"/>
    <w:rsid w:val="00CE75AD"/>
    <w:rsid w:val="00CF0BEA"/>
    <w:rsid w:val="00CF2024"/>
    <w:rsid w:val="00CF2D9F"/>
    <w:rsid w:val="00CF4191"/>
    <w:rsid w:val="00CF4262"/>
    <w:rsid w:val="00CF4270"/>
    <w:rsid w:val="00CF522D"/>
    <w:rsid w:val="00CF5759"/>
    <w:rsid w:val="00CF5FFF"/>
    <w:rsid w:val="00CF66F1"/>
    <w:rsid w:val="00CF6B22"/>
    <w:rsid w:val="00D01B65"/>
    <w:rsid w:val="00D01F30"/>
    <w:rsid w:val="00D02680"/>
    <w:rsid w:val="00D02C92"/>
    <w:rsid w:val="00D02F4D"/>
    <w:rsid w:val="00D043C6"/>
    <w:rsid w:val="00D0498C"/>
    <w:rsid w:val="00D049A6"/>
    <w:rsid w:val="00D05606"/>
    <w:rsid w:val="00D059BA"/>
    <w:rsid w:val="00D06589"/>
    <w:rsid w:val="00D106DE"/>
    <w:rsid w:val="00D106DF"/>
    <w:rsid w:val="00D108BB"/>
    <w:rsid w:val="00D10ADF"/>
    <w:rsid w:val="00D11036"/>
    <w:rsid w:val="00D11550"/>
    <w:rsid w:val="00D13A5F"/>
    <w:rsid w:val="00D13EA3"/>
    <w:rsid w:val="00D1465F"/>
    <w:rsid w:val="00D14EE6"/>
    <w:rsid w:val="00D154D9"/>
    <w:rsid w:val="00D15C2F"/>
    <w:rsid w:val="00D16076"/>
    <w:rsid w:val="00D1618D"/>
    <w:rsid w:val="00D17331"/>
    <w:rsid w:val="00D21974"/>
    <w:rsid w:val="00D21AD6"/>
    <w:rsid w:val="00D21D72"/>
    <w:rsid w:val="00D2274C"/>
    <w:rsid w:val="00D22CC9"/>
    <w:rsid w:val="00D232AD"/>
    <w:rsid w:val="00D239AC"/>
    <w:rsid w:val="00D240F0"/>
    <w:rsid w:val="00D2500E"/>
    <w:rsid w:val="00D251CA"/>
    <w:rsid w:val="00D25C7C"/>
    <w:rsid w:val="00D2657F"/>
    <w:rsid w:val="00D2788D"/>
    <w:rsid w:val="00D315DB"/>
    <w:rsid w:val="00D33469"/>
    <w:rsid w:val="00D34043"/>
    <w:rsid w:val="00D3451E"/>
    <w:rsid w:val="00D36E33"/>
    <w:rsid w:val="00D378DF"/>
    <w:rsid w:val="00D408F3"/>
    <w:rsid w:val="00D413CB"/>
    <w:rsid w:val="00D41AC5"/>
    <w:rsid w:val="00D42BDB"/>
    <w:rsid w:val="00D43C6D"/>
    <w:rsid w:val="00D44000"/>
    <w:rsid w:val="00D46EFA"/>
    <w:rsid w:val="00D4744B"/>
    <w:rsid w:val="00D47A03"/>
    <w:rsid w:val="00D507ED"/>
    <w:rsid w:val="00D50A6D"/>
    <w:rsid w:val="00D50B06"/>
    <w:rsid w:val="00D50D16"/>
    <w:rsid w:val="00D50D1B"/>
    <w:rsid w:val="00D52421"/>
    <w:rsid w:val="00D527A4"/>
    <w:rsid w:val="00D527EF"/>
    <w:rsid w:val="00D52DAB"/>
    <w:rsid w:val="00D52FD0"/>
    <w:rsid w:val="00D5351E"/>
    <w:rsid w:val="00D61B04"/>
    <w:rsid w:val="00D6254F"/>
    <w:rsid w:val="00D63916"/>
    <w:rsid w:val="00D63F8B"/>
    <w:rsid w:val="00D662D2"/>
    <w:rsid w:val="00D66703"/>
    <w:rsid w:val="00D66E94"/>
    <w:rsid w:val="00D67EA6"/>
    <w:rsid w:val="00D70DA9"/>
    <w:rsid w:val="00D71503"/>
    <w:rsid w:val="00D71DE2"/>
    <w:rsid w:val="00D71E1E"/>
    <w:rsid w:val="00D72EB5"/>
    <w:rsid w:val="00D73870"/>
    <w:rsid w:val="00D7471D"/>
    <w:rsid w:val="00D75A29"/>
    <w:rsid w:val="00D75F19"/>
    <w:rsid w:val="00D75FFF"/>
    <w:rsid w:val="00D7649B"/>
    <w:rsid w:val="00D82454"/>
    <w:rsid w:val="00D8307A"/>
    <w:rsid w:val="00D835A8"/>
    <w:rsid w:val="00D8385A"/>
    <w:rsid w:val="00D841BB"/>
    <w:rsid w:val="00D84738"/>
    <w:rsid w:val="00D856A2"/>
    <w:rsid w:val="00D85B51"/>
    <w:rsid w:val="00D862CE"/>
    <w:rsid w:val="00D86E58"/>
    <w:rsid w:val="00D914C6"/>
    <w:rsid w:val="00D93623"/>
    <w:rsid w:val="00D942E2"/>
    <w:rsid w:val="00D9539F"/>
    <w:rsid w:val="00D95D87"/>
    <w:rsid w:val="00D95D98"/>
    <w:rsid w:val="00D96177"/>
    <w:rsid w:val="00D971BF"/>
    <w:rsid w:val="00D97258"/>
    <w:rsid w:val="00D97478"/>
    <w:rsid w:val="00DA05C3"/>
    <w:rsid w:val="00DA08B7"/>
    <w:rsid w:val="00DA2C5C"/>
    <w:rsid w:val="00DB0094"/>
    <w:rsid w:val="00DB052D"/>
    <w:rsid w:val="00DB0FDA"/>
    <w:rsid w:val="00DB10BB"/>
    <w:rsid w:val="00DB14FA"/>
    <w:rsid w:val="00DB1D37"/>
    <w:rsid w:val="00DB28E9"/>
    <w:rsid w:val="00DB4736"/>
    <w:rsid w:val="00DB4B5B"/>
    <w:rsid w:val="00DB4BE9"/>
    <w:rsid w:val="00DB5350"/>
    <w:rsid w:val="00DB665A"/>
    <w:rsid w:val="00DB6748"/>
    <w:rsid w:val="00DB799C"/>
    <w:rsid w:val="00DB7C29"/>
    <w:rsid w:val="00DC12C7"/>
    <w:rsid w:val="00DC1A94"/>
    <w:rsid w:val="00DC214B"/>
    <w:rsid w:val="00DC22BD"/>
    <w:rsid w:val="00DC3426"/>
    <w:rsid w:val="00DC3B6C"/>
    <w:rsid w:val="00DC4203"/>
    <w:rsid w:val="00DC4524"/>
    <w:rsid w:val="00DC4D05"/>
    <w:rsid w:val="00DC5509"/>
    <w:rsid w:val="00DD05BB"/>
    <w:rsid w:val="00DD09BB"/>
    <w:rsid w:val="00DD10CB"/>
    <w:rsid w:val="00DD134D"/>
    <w:rsid w:val="00DD2F0E"/>
    <w:rsid w:val="00DD348A"/>
    <w:rsid w:val="00DD36BA"/>
    <w:rsid w:val="00DD3817"/>
    <w:rsid w:val="00DD5C49"/>
    <w:rsid w:val="00DD732D"/>
    <w:rsid w:val="00DE0215"/>
    <w:rsid w:val="00DE026E"/>
    <w:rsid w:val="00DE0908"/>
    <w:rsid w:val="00DE0CCB"/>
    <w:rsid w:val="00DE1249"/>
    <w:rsid w:val="00DE249E"/>
    <w:rsid w:val="00DE2D9A"/>
    <w:rsid w:val="00DE3272"/>
    <w:rsid w:val="00DE58C3"/>
    <w:rsid w:val="00DE6199"/>
    <w:rsid w:val="00DE703D"/>
    <w:rsid w:val="00DE7D19"/>
    <w:rsid w:val="00DF05EC"/>
    <w:rsid w:val="00DF0DD4"/>
    <w:rsid w:val="00DF0F2F"/>
    <w:rsid w:val="00DF10EE"/>
    <w:rsid w:val="00DF197A"/>
    <w:rsid w:val="00DF1EBD"/>
    <w:rsid w:val="00DF24A1"/>
    <w:rsid w:val="00DF3D0B"/>
    <w:rsid w:val="00DF3F1E"/>
    <w:rsid w:val="00DF633E"/>
    <w:rsid w:val="00DF63CC"/>
    <w:rsid w:val="00DF663F"/>
    <w:rsid w:val="00DF7822"/>
    <w:rsid w:val="00DF7852"/>
    <w:rsid w:val="00E00388"/>
    <w:rsid w:val="00E00652"/>
    <w:rsid w:val="00E00B19"/>
    <w:rsid w:val="00E01E97"/>
    <w:rsid w:val="00E024F1"/>
    <w:rsid w:val="00E027AA"/>
    <w:rsid w:val="00E033E3"/>
    <w:rsid w:val="00E043B0"/>
    <w:rsid w:val="00E04C16"/>
    <w:rsid w:val="00E06CEA"/>
    <w:rsid w:val="00E07133"/>
    <w:rsid w:val="00E0760C"/>
    <w:rsid w:val="00E116DE"/>
    <w:rsid w:val="00E13110"/>
    <w:rsid w:val="00E13228"/>
    <w:rsid w:val="00E135FD"/>
    <w:rsid w:val="00E14479"/>
    <w:rsid w:val="00E14604"/>
    <w:rsid w:val="00E14AA5"/>
    <w:rsid w:val="00E15A2C"/>
    <w:rsid w:val="00E15A68"/>
    <w:rsid w:val="00E15A87"/>
    <w:rsid w:val="00E16112"/>
    <w:rsid w:val="00E1614A"/>
    <w:rsid w:val="00E16467"/>
    <w:rsid w:val="00E16B09"/>
    <w:rsid w:val="00E16F39"/>
    <w:rsid w:val="00E173BC"/>
    <w:rsid w:val="00E17E33"/>
    <w:rsid w:val="00E215BC"/>
    <w:rsid w:val="00E21B46"/>
    <w:rsid w:val="00E22A5A"/>
    <w:rsid w:val="00E2319E"/>
    <w:rsid w:val="00E2360A"/>
    <w:rsid w:val="00E23B59"/>
    <w:rsid w:val="00E245E7"/>
    <w:rsid w:val="00E24FBF"/>
    <w:rsid w:val="00E251FA"/>
    <w:rsid w:val="00E257BB"/>
    <w:rsid w:val="00E268CA"/>
    <w:rsid w:val="00E274B7"/>
    <w:rsid w:val="00E27570"/>
    <w:rsid w:val="00E3094D"/>
    <w:rsid w:val="00E30A94"/>
    <w:rsid w:val="00E311E3"/>
    <w:rsid w:val="00E31212"/>
    <w:rsid w:val="00E326F8"/>
    <w:rsid w:val="00E33803"/>
    <w:rsid w:val="00E35D69"/>
    <w:rsid w:val="00E36059"/>
    <w:rsid w:val="00E3787E"/>
    <w:rsid w:val="00E40808"/>
    <w:rsid w:val="00E40D61"/>
    <w:rsid w:val="00E40DD8"/>
    <w:rsid w:val="00E42A54"/>
    <w:rsid w:val="00E4378C"/>
    <w:rsid w:val="00E43AC0"/>
    <w:rsid w:val="00E43ADF"/>
    <w:rsid w:val="00E44352"/>
    <w:rsid w:val="00E4473B"/>
    <w:rsid w:val="00E464F0"/>
    <w:rsid w:val="00E4667F"/>
    <w:rsid w:val="00E47917"/>
    <w:rsid w:val="00E5074D"/>
    <w:rsid w:val="00E50E74"/>
    <w:rsid w:val="00E51306"/>
    <w:rsid w:val="00E51881"/>
    <w:rsid w:val="00E52B88"/>
    <w:rsid w:val="00E53110"/>
    <w:rsid w:val="00E53AC6"/>
    <w:rsid w:val="00E55089"/>
    <w:rsid w:val="00E56BD4"/>
    <w:rsid w:val="00E60032"/>
    <w:rsid w:val="00E60B02"/>
    <w:rsid w:val="00E62D9F"/>
    <w:rsid w:val="00E62F33"/>
    <w:rsid w:val="00E645EC"/>
    <w:rsid w:val="00E66307"/>
    <w:rsid w:val="00E66A4D"/>
    <w:rsid w:val="00E66B6A"/>
    <w:rsid w:val="00E67C78"/>
    <w:rsid w:val="00E70D10"/>
    <w:rsid w:val="00E70D4B"/>
    <w:rsid w:val="00E714FB"/>
    <w:rsid w:val="00E72082"/>
    <w:rsid w:val="00E73696"/>
    <w:rsid w:val="00E7452D"/>
    <w:rsid w:val="00E75A9E"/>
    <w:rsid w:val="00E76BAF"/>
    <w:rsid w:val="00E76F0A"/>
    <w:rsid w:val="00E77541"/>
    <w:rsid w:val="00E80075"/>
    <w:rsid w:val="00E80430"/>
    <w:rsid w:val="00E81BDD"/>
    <w:rsid w:val="00E81CF4"/>
    <w:rsid w:val="00E834CB"/>
    <w:rsid w:val="00E84A3F"/>
    <w:rsid w:val="00E854CC"/>
    <w:rsid w:val="00E86778"/>
    <w:rsid w:val="00E86860"/>
    <w:rsid w:val="00E87FCB"/>
    <w:rsid w:val="00E90CEB"/>
    <w:rsid w:val="00E930EB"/>
    <w:rsid w:val="00E94995"/>
    <w:rsid w:val="00E949E8"/>
    <w:rsid w:val="00E9522C"/>
    <w:rsid w:val="00E9675D"/>
    <w:rsid w:val="00E96894"/>
    <w:rsid w:val="00E97163"/>
    <w:rsid w:val="00E97EB0"/>
    <w:rsid w:val="00EA031A"/>
    <w:rsid w:val="00EA0549"/>
    <w:rsid w:val="00EA26F5"/>
    <w:rsid w:val="00EA2E7D"/>
    <w:rsid w:val="00EA4043"/>
    <w:rsid w:val="00EA718C"/>
    <w:rsid w:val="00EA7E42"/>
    <w:rsid w:val="00EB1037"/>
    <w:rsid w:val="00EB5661"/>
    <w:rsid w:val="00EB5E07"/>
    <w:rsid w:val="00EB683A"/>
    <w:rsid w:val="00EB6F05"/>
    <w:rsid w:val="00EB7744"/>
    <w:rsid w:val="00EC109F"/>
    <w:rsid w:val="00EC1675"/>
    <w:rsid w:val="00EC19A5"/>
    <w:rsid w:val="00EC25BD"/>
    <w:rsid w:val="00EC25E2"/>
    <w:rsid w:val="00EC2791"/>
    <w:rsid w:val="00EC2861"/>
    <w:rsid w:val="00EC36E7"/>
    <w:rsid w:val="00EC3B1E"/>
    <w:rsid w:val="00EC4451"/>
    <w:rsid w:val="00EC4DCA"/>
    <w:rsid w:val="00EC5D0F"/>
    <w:rsid w:val="00EC6862"/>
    <w:rsid w:val="00EC71DA"/>
    <w:rsid w:val="00EC7309"/>
    <w:rsid w:val="00EC7AB3"/>
    <w:rsid w:val="00ED093D"/>
    <w:rsid w:val="00ED0A6C"/>
    <w:rsid w:val="00ED2385"/>
    <w:rsid w:val="00ED267E"/>
    <w:rsid w:val="00ED2C17"/>
    <w:rsid w:val="00ED3A00"/>
    <w:rsid w:val="00ED462D"/>
    <w:rsid w:val="00ED49B4"/>
    <w:rsid w:val="00ED573A"/>
    <w:rsid w:val="00EE0616"/>
    <w:rsid w:val="00EE0D5E"/>
    <w:rsid w:val="00EE1B4F"/>
    <w:rsid w:val="00EE2496"/>
    <w:rsid w:val="00EE2555"/>
    <w:rsid w:val="00EE2B64"/>
    <w:rsid w:val="00EE2DAA"/>
    <w:rsid w:val="00EE4F09"/>
    <w:rsid w:val="00EE5316"/>
    <w:rsid w:val="00EE5A45"/>
    <w:rsid w:val="00EE6783"/>
    <w:rsid w:val="00EE685D"/>
    <w:rsid w:val="00EE7924"/>
    <w:rsid w:val="00EE7EFE"/>
    <w:rsid w:val="00EF040B"/>
    <w:rsid w:val="00EF095C"/>
    <w:rsid w:val="00EF0AFC"/>
    <w:rsid w:val="00EF2FF9"/>
    <w:rsid w:val="00EF3D93"/>
    <w:rsid w:val="00EF49A7"/>
    <w:rsid w:val="00EF4C36"/>
    <w:rsid w:val="00EF576A"/>
    <w:rsid w:val="00EF59E2"/>
    <w:rsid w:val="00EF6C87"/>
    <w:rsid w:val="00EF6FAA"/>
    <w:rsid w:val="00EF7B37"/>
    <w:rsid w:val="00F003A8"/>
    <w:rsid w:val="00F00E94"/>
    <w:rsid w:val="00F017F7"/>
    <w:rsid w:val="00F01911"/>
    <w:rsid w:val="00F02117"/>
    <w:rsid w:val="00F027D1"/>
    <w:rsid w:val="00F02A06"/>
    <w:rsid w:val="00F02E5E"/>
    <w:rsid w:val="00F02F56"/>
    <w:rsid w:val="00F03B8F"/>
    <w:rsid w:val="00F04433"/>
    <w:rsid w:val="00F044B9"/>
    <w:rsid w:val="00F05480"/>
    <w:rsid w:val="00F10238"/>
    <w:rsid w:val="00F113DE"/>
    <w:rsid w:val="00F125F6"/>
    <w:rsid w:val="00F132A9"/>
    <w:rsid w:val="00F146DA"/>
    <w:rsid w:val="00F14847"/>
    <w:rsid w:val="00F151FC"/>
    <w:rsid w:val="00F1587E"/>
    <w:rsid w:val="00F15EDD"/>
    <w:rsid w:val="00F164EF"/>
    <w:rsid w:val="00F1691C"/>
    <w:rsid w:val="00F17673"/>
    <w:rsid w:val="00F21B40"/>
    <w:rsid w:val="00F23098"/>
    <w:rsid w:val="00F232A1"/>
    <w:rsid w:val="00F23447"/>
    <w:rsid w:val="00F235AB"/>
    <w:rsid w:val="00F23D0F"/>
    <w:rsid w:val="00F249A1"/>
    <w:rsid w:val="00F2592D"/>
    <w:rsid w:val="00F25D3F"/>
    <w:rsid w:val="00F25D72"/>
    <w:rsid w:val="00F2603D"/>
    <w:rsid w:val="00F2652D"/>
    <w:rsid w:val="00F2713B"/>
    <w:rsid w:val="00F27BCA"/>
    <w:rsid w:val="00F30560"/>
    <w:rsid w:val="00F3087B"/>
    <w:rsid w:val="00F31D83"/>
    <w:rsid w:val="00F32FBC"/>
    <w:rsid w:val="00F33A99"/>
    <w:rsid w:val="00F34744"/>
    <w:rsid w:val="00F34A39"/>
    <w:rsid w:val="00F352F7"/>
    <w:rsid w:val="00F35337"/>
    <w:rsid w:val="00F35833"/>
    <w:rsid w:val="00F358E5"/>
    <w:rsid w:val="00F35E1B"/>
    <w:rsid w:val="00F35F5B"/>
    <w:rsid w:val="00F3729A"/>
    <w:rsid w:val="00F3786D"/>
    <w:rsid w:val="00F40486"/>
    <w:rsid w:val="00F4053C"/>
    <w:rsid w:val="00F413FE"/>
    <w:rsid w:val="00F4285F"/>
    <w:rsid w:val="00F42E73"/>
    <w:rsid w:val="00F4366D"/>
    <w:rsid w:val="00F43CB3"/>
    <w:rsid w:val="00F44228"/>
    <w:rsid w:val="00F44E0B"/>
    <w:rsid w:val="00F450B0"/>
    <w:rsid w:val="00F45427"/>
    <w:rsid w:val="00F45B2F"/>
    <w:rsid w:val="00F46209"/>
    <w:rsid w:val="00F46F12"/>
    <w:rsid w:val="00F475F0"/>
    <w:rsid w:val="00F47CBF"/>
    <w:rsid w:val="00F47DA6"/>
    <w:rsid w:val="00F511FE"/>
    <w:rsid w:val="00F51304"/>
    <w:rsid w:val="00F51576"/>
    <w:rsid w:val="00F51F5F"/>
    <w:rsid w:val="00F52558"/>
    <w:rsid w:val="00F52593"/>
    <w:rsid w:val="00F53D1A"/>
    <w:rsid w:val="00F5548B"/>
    <w:rsid w:val="00F55A65"/>
    <w:rsid w:val="00F56683"/>
    <w:rsid w:val="00F570DF"/>
    <w:rsid w:val="00F572BE"/>
    <w:rsid w:val="00F573AA"/>
    <w:rsid w:val="00F64811"/>
    <w:rsid w:val="00F66567"/>
    <w:rsid w:val="00F6671A"/>
    <w:rsid w:val="00F67B38"/>
    <w:rsid w:val="00F70A26"/>
    <w:rsid w:val="00F71AE5"/>
    <w:rsid w:val="00F7227C"/>
    <w:rsid w:val="00F72F5F"/>
    <w:rsid w:val="00F73649"/>
    <w:rsid w:val="00F74318"/>
    <w:rsid w:val="00F754B4"/>
    <w:rsid w:val="00F76BE4"/>
    <w:rsid w:val="00F81C32"/>
    <w:rsid w:val="00F8298F"/>
    <w:rsid w:val="00F82B76"/>
    <w:rsid w:val="00F82EB0"/>
    <w:rsid w:val="00F84FF7"/>
    <w:rsid w:val="00F85D3E"/>
    <w:rsid w:val="00F85E3C"/>
    <w:rsid w:val="00F87415"/>
    <w:rsid w:val="00F87FDE"/>
    <w:rsid w:val="00F915AA"/>
    <w:rsid w:val="00F917AD"/>
    <w:rsid w:val="00F91FA6"/>
    <w:rsid w:val="00F920C0"/>
    <w:rsid w:val="00F92BC2"/>
    <w:rsid w:val="00F93881"/>
    <w:rsid w:val="00F93E8D"/>
    <w:rsid w:val="00F943B7"/>
    <w:rsid w:val="00F95496"/>
    <w:rsid w:val="00F95A68"/>
    <w:rsid w:val="00FA02E0"/>
    <w:rsid w:val="00FA11BA"/>
    <w:rsid w:val="00FA1449"/>
    <w:rsid w:val="00FA18F5"/>
    <w:rsid w:val="00FA1A77"/>
    <w:rsid w:val="00FA1EBE"/>
    <w:rsid w:val="00FA2FEC"/>
    <w:rsid w:val="00FA5187"/>
    <w:rsid w:val="00FA5674"/>
    <w:rsid w:val="00FB00D8"/>
    <w:rsid w:val="00FB0FA0"/>
    <w:rsid w:val="00FB1854"/>
    <w:rsid w:val="00FB2329"/>
    <w:rsid w:val="00FB2BEE"/>
    <w:rsid w:val="00FB3277"/>
    <w:rsid w:val="00FB3AD7"/>
    <w:rsid w:val="00FB42BD"/>
    <w:rsid w:val="00FB5142"/>
    <w:rsid w:val="00FB55C3"/>
    <w:rsid w:val="00FB5FEF"/>
    <w:rsid w:val="00FB7D1F"/>
    <w:rsid w:val="00FC05F6"/>
    <w:rsid w:val="00FC0ED8"/>
    <w:rsid w:val="00FC1911"/>
    <w:rsid w:val="00FC1D5A"/>
    <w:rsid w:val="00FC23F3"/>
    <w:rsid w:val="00FC4663"/>
    <w:rsid w:val="00FC4D27"/>
    <w:rsid w:val="00FC4DC3"/>
    <w:rsid w:val="00FC5D1B"/>
    <w:rsid w:val="00FC63A3"/>
    <w:rsid w:val="00FC6776"/>
    <w:rsid w:val="00FC77C0"/>
    <w:rsid w:val="00FD0628"/>
    <w:rsid w:val="00FD0FEE"/>
    <w:rsid w:val="00FD3907"/>
    <w:rsid w:val="00FD3D4A"/>
    <w:rsid w:val="00FD47AA"/>
    <w:rsid w:val="00FD4E27"/>
    <w:rsid w:val="00FD524D"/>
    <w:rsid w:val="00FD65A7"/>
    <w:rsid w:val="00FD6B9B"/>
    <w:rsid w:val="00FD7ACF"/>
    <w:rsid w:val="00FE15A9"/>
    <w:rsid w:val="00FE1E84"/>
    <w:rsid w:val="00FE2559"/>
    <w:rsid w:val="00FE2FAC"/>
    <w:rsid w:val="00FE3433"/>
    <w:rsid w:val="00FE3A75"/>
    <w:rsid w:val="00FE584B"/>
    <w:rsid w:val="00FE5EB1"/>
    <w:rsid w:val="00FE65E4"/>
    <w:rsid w:val="00FE7F0D"/>
    <w:rsid w:val="00FF0335"/>
    <w:rsid w:val="00FF12CB"/>
    <w:rsid w:val="00FF23F0"/>
    <w:rsid w:val="00FF2992"/>
    <w:rsid w:val="00FF2BB7"/>
    <w:rsid w:val="00FF4054"/>
    <w:rsid w:val="00FF4BB3"/>
    <w:rsid w:val="00FF5781"/>
    <w:rsid w:val="00FF5839"/>
    <w:rsid w:val="00FF687A"/>
    <w:rsid w:val="00FF722B"/>
    <w:rsid w:val="00FF72F8"/>
    <w:rsid w:val="00FF730B"/>
    <w:rsid w:val="00FF7529"/>
    <w:rsid w:val="00FF7745"/>
    <w:rsid w:val="00FF7CBC"/>
    <w:rsid w:val="04EBDB62"/>
    <w:rsid w:val="051F9A0B"/>
    <w:rsid w:val="06BF90CE"/>
    <w:rsid w:val="09F6E8C8"/>
    <w:rsid w:val="0AFB9DC9"/>
    <w:rsid w:val="0CC7EB8D"/>
    <w:rsid w:val="0DF38745"/>
    <w:rsid w:val="0F0F02C1"/>
    <w:rsid w:val="10FFA47D"/>
    <w:rsid w:val="16FDF97F"/>
    <w:rsid w:val="179F99EE"/>
    <w:rsid w:val="17D7ECBB"/>
    <w:rsid w:val="1AE74BEF"/>
    <w:rsid w:val="1B3DCE21"/>
    <w:rsid w:val="1B5DCA6C"/>
    <w:rsid w:val="1BAF3755"/>
    <w:rsid w:val="1BCD469D"/>
    <w:rsid w:val="1BE95A43"/>
    <w:rsid w:val="1CEFB1CB"/>
    <w:rsid w:val="1DABF293"/>
    <w:rsid w:val="1DBAE5AD"/>
    <w:rsid w:val="1EEB9F12"/>
    <w:rsid w:val="1EFD8830"/>
    <w:rsid w:val="1EFF6181"/>
    <w:rsid w:val="1F7FAA05"/>
    <w:rsid w:val="1F8584AE"/>
    <w:rsid w:val="1FB7A412"/>
    <w:rsid w:val="1FBEF6F1"/>
    <w:rsid w:val="1FCF4C3B"/>
    <w:rsid w:val="1FEEB8D4"/>
    <w:rsid w:val="1FF2F7D1"/>
    <w:rsid w:val="1FF317EA"/>
    <w:rsid w:val="1FFF9D2B"/>
    <w:rsid w:val="217F3152"/>
    <w:rsid w:val="24FECEAE"/>
    <w:rsid w:val="26EBF156"/>
    <w:rsid w:val="26FC9A55"/>
    <w:rsid w:val="26FFF825"/>
    <w:rsid w:val="273ACDD4"/>
    <w:rsid w:val="27D96D7C"/>
    <w:rsid w:val="297F3B78"/>
    <w:rsid w:val="2ADBD408"/>
    <w:rsid w:val="2AF8DCB0"/>
    <w:rsid w:val="2B6E6B78"/>
    <w:rsid w:val="2B966A5C"/>
    <w:rsid w:val="2DA5A9A4"/>
    <w:rsid w:val="2EB7DE8E"/>
    <w:rsid w:val="2EFF68E5"/>
    <w:rsid w:val="2EFFBF0D"/>
    <w:rsid w:val="2F1D5C7F"/>
    <w:rsid w:val="2FDDD153"/>
    <w:rsid w:val="2FDF72BF"/>
    <w:rsid w:val="31BEEC35"/>
    <w:rsid w:val="31FB5237"/>
    <w:rsid w:val="32FFBD24"/>
    <w:rsid w:val="33BF8AB9"/>
    <w:rsid w:val="33DE0DFB"/>
    <w:rsid w:val="36DFB7F6"/>
    <w:rsid w:val="375DDD67"/>
    <w:rsid w:val="37776FED"/>
    <w:rsid w:val="377E43CC"/>
    <w:rsid w:val="37B74C14"/>
    <w:rsid w:val="37B779FF"/>
    <w:rsid w:val="37DB2030"/>
    <w:rsid w:val="37DB2CFF"/>
    <w:rsid w:val="37DD4C73"/>
    <w:rsid w:val="37DF3E77"/>
    <w:rsid w:val="37EF7D5D"/>
    <w:rsid w:val="37F74A7B"/>
    <w:rsid w:val="37FA37DF"/>
    <w:rsid w:val="396F618C"/>
    <w:rsid w:val="396F9211"/>
    <w:rsid w:val="397FBBC8"/>
    <w:rsid w:val="3A4FB72B"/>
    <w:rsid w:val="3B172326"/>
    <w:rsid w:val="3B6F4428"/>
    <w:rsid w:val="3B7DA34D"/>
    <w:rsid w:val="3B9D6F72"/>
    <w:rsid w:val="3BB6B25F"/>
    <w:rsid w:val="3BDC3CBB"/>
    <w:rsid w:val="3BE98C96"/>
    <w:rsid w:val="3BF614F8"/>
    <w:rsid w:val="3BFAB7FC"/>
    <w:rsid w:val="3BFBEAB5"/>
    <w:rsid w:val="3BFE1F71"/>
    <w:rsid w:val="3C4D937C"/>
    <w:rsid w:val="3C6BA29A"/>
    <w:rsid w:val="3C7F3377"/>
    <w:rsid w:val="3D2FC8F5"/>
    <w:rsid w:val="3D7D2E4D"/>
    <w:rsid w:val="3DB756B4"/>
    <w:rsid w:val="3DBBC97F"/>
    <w:rsid w:val="3DDF6242"/>
    <w:rsid w:val="3DFB5639"/>
    <w:rsid w:val="3DFD6BAC"/>
    <w:rsid w:val="3DFE8E6B"/>
    <w:rsid w:val="3E3784C1"/>
    <w:rsid w:val="3E4D9901"/>
    <w:rsid w:val="3E7F0478"/>
    <w:rsid w:val="3EE5B3C5"/>
    <w:rsid w:val="3EEB2A4A"/>
    <w:rsid w:val="3EF63285"/>
    <w:rsid w:val="3EFB4B9B"/>
    <w:rsid w:val="3EFC91F5"/>
    <w:rsid w:val="3F33AA90"/>
    <w:rsid w:val="3F47DD4A"/>
    <w:rsid w:val="3F5D6EFB"/>
    <w:rsid w:val="3F71E964"/>
    <w:rsid w:val="3F731BA2"/>
    <w:rsid w:val="3F7EE5EE"/>
    <w:rsid w:val="3F8C6ADC"/>
    <w:rsid w:val="3F9B82FB"/>
    <w:rsid w:val="3FAF9573"/>
    <w:rsid w:val="3FB53243"/>
    <w:rsid w:val="3FB73DEE"/>
    <w:rsid w:val="3FC75344"/>
    <w:rsid w:val="3FE293FC"/>
    <w:rsid w:val="3FF72356"/>
    <w:rsid w:val="3FFF6DE3"/>
    <w:rsid w:val="3FFF9FD8"/>
    <w:rsid w:val="3FFFA2BB"/>
    <w:rsid w:val="41679AF1"/>
    <w:rsid w:val="437F5B0D"/>
    <w:rsid w:val="447F6FF8"/>
    <w:rsid w:val="44FFB0FB"/>
    <w:rsid w:val="458F86C8"/>
    <w:rsid w:val="45AB7E9A"/>
    <w:rsid w:val="45FF79DE"/>
    <w:rsid w:val="46E16DA5"/>
    <w:rsid w:val="477CA820"/>
    <w:rsid w:val="47AFED13"/>
    <w:rsid w:val="47FCD449"/>
    <w:rsid w:val="48EBDF50"/>
    <w:rsid w:val="48F595DC"/>
    <w:rsid w:val="4B1DB804"/>
    <w:rsid w:val="4B47D3D7"/>
    <w:rsid w:val="4BF72187"/>
    <w:rsid w:val="4CBD133F"/>
    <w:rsid w:val="4CED3900"/>
    <w:rsid w:val="4CEE9640"/>
    <w:rsid w:val="4D9D5764"/>
    <w:rsid w:val="4E7F5819"/>
    <w:rsid w:val="4EBE09E5"/>
    <w:rsid w:val="4EE14A89"/>
    <w:rsid w:val="4EED758C"/>
    <w:rsid w:val="4EEF4C1F"/>
    <w:rsid w:val="4EF62B59"/>
    <w:rsid w:val="4EF727A8"/>
    <w:rsid w:val="4EF76F2D"/>
    <w:rsid w:val="4F3C7079"/>
    <w:rsid w:val="4F7FF45E"/>
    <w:rsid w:val="4FDABEB8"/>
    <w:rsid w:val="4FF3DEC5"/>
    <w:rsid w:val="4FF79AFA"/>
    <w:rsid w:val="4FFED776"/>
    <w:rsid w:val="511ACA60"/>
    <w:rsid w:val="52795E14"/>
    <w:rsid w:val="52B84E9E"/>
    <w:rsid w:val="53D65095"/>
    <w:rsid w:val="53DF0294"/>
    <w:rsid w:val="54FBCA3D"/>
    <w:rsid w:val="55CFDFA4"/>
    <w:rsid w:val="55DF83F7"/>
    <w:rsid w:val="55FE9AC9"/>
    <w:rsid w:val="5615BF5E"/>
    <w:rsid w:val="569B2B7C"/>
    <w:rsid w:val="56EBD4AD"/>
    <w:rsid w:val="573FBF6E"/>
    <w:rsid w:val="5757BA44"/>
    <w:rsid w:val="5766E45D"/>
    <w:rsid w:val="577FE38E"/>
    <w:rsid w:val="57BD78B1"/>
    <w:rsid w:val="57BDECCC"/>
    <w:rsid w:val="57BF71A3"/>
    <w:rsid w:val="57C59BAA"/>
    <w:rsid w:val="57D11DEB"/>
    <w:rsid w:val="57ED7B7F"/>
    <w:rsid w:val="57FB7E39"/>
    <w:rsid w:val="587FCC36"/>
    <w:rsid w:val="59DD91D6"/>
    <w:rsid w:val="59DEED03"/>
    <w:rsid w:val="59F7BA16"/>
    <w:rsid w:val="59FCE935"/>
    <w:rsid w:val="5ADFCDCF"/>
    <w:rsid w:val="5AFD81AE"/>
    <w:rsid w:val="5B1955B8"/>
    <w:rsid w:val="5B73E4AB"/>
    <w:rsid w:val="5B7F08F1"/>
    <w:rsid w:val="5B9A855B"/>
    <w:rsid w:val="5B9FD6F6"/>
    <w:rsid w:val="5BDD9B73"/>
    <w:rsid w:val="5BEB5F6B"/>
    <w:rsid w:val="5BFD9F44"/>
    <w:rsid w:val="5BFFB94F"/>
    <w:rsid w:val="5D4E92F4"/>
    <w:rsid w:val="5DB9E449"/>
    <w:rsid w:val="5DDFBE04"/>
    <w:rsid w:val="5DFD33B8"/>
    <w:rsid w:val="5E132D84"/>
    <w:rsid w:val="5E758F76"/>
    <w:rsid w:val="5E79440B"/>
    <w:rsid w:val="5E7BD652"/>
    <w:rsid w:val="5E7DDF85"/>
    <w:rsid w:val="5E7F8A06"/>
    <w:rsid w:val="5EBF0B5F"/>
    <w:rsid w:val="5EDBF600"/>
    <w:rsid w:val="5F139E06"/>
    <w:rsid w:val="5F51D9CE"/>
    <w:rsid w:val="5F6F71B7"/>
    <w:rsid w:val="5F751D5C"/>
    <w:rsid w:val="5F7FF735"/>
    <w:rsid w:val="5F9DB20E"/>
    <w:rsid w:val="5F9E31DF"/>
    <w:rsid w:val="5FA9A751"/>
    <w:rsid w:val="5FADC95F"/>
    <w:rsid w:val="5FD32040"/>
    <w:rsid w:val="5FDEACEA"/>
    <w:rsid w:val="5FDF4930"/>
    <w:rsid w:val="5FDFB8C4"/>
    <w:rsid w:val="5FEDB916"/>
    <w:rsid w:val="5FF465AB"/>
    <w:rsid w:val="5FF6559D"/>
    <w:rsid w:val="5FFD66D6"/>
    <w:rsid w:val="5FFEB36D"/>
    <w:rsid w:val="5FFECE9F"/>
    <w:rsid w:val="5FFF04D1"/>
    <w:rsid w:val="61AF02D6"/>
    <w:rsid w:val="623E10BF"/>
    <w:rsid w:val="637A2FFB"/>
    <w:rsid w:val="63BF6A08"/>
    <w:rsid w:val="63DF90A6"/>
    <w:rsid w:val="63FB5F6E"/>
    <w:rsid w:val="657719D7"/>
    <w:rsid w:val="65BBEC46"/>
    <w:rsid w:val="667B9235"/>
    <w:rsid w:val="67BB17B5"/>
    <w:rsid w:val="67BD487C"/>
    <w:rsid w:val="67D9916C"/>
    <w:rsid w:val="67DF4341"/>
    <w:rsid w:val="684F6D57"/>
    <w:rsid w:val="6871EB5C"/>
    <w:rsid w:val="68E5C2FB"/>
    <w:rsid w:val="6B1FD082"/>
    <w:rsid w:val="6B28D6B9"/>
    <w:rsid w:val="6B3F8031"/>
    <w:rsid w:val="6B7F78E3"/>
    <w:rsid w:val="6BBD115D"/>
    <w:rsid w:val="6BE7B03C"/>
    <w:rsid w:val="6BE9F205"/>
    <w:rsid w:val="6BEB77B5"/>
    <w:rsid w:val="6BF31025"/>
    <w:rsid w:val="6BFA451E"/>
    <w:rsid w:val="6BFBBD69"/>
    <w:rsid w:val="6BFF68B1"/>
    <w:rsid w:val="6BFFCAE5"/>
    <w:rsid w:val="6CFD5CE3"/>
    <w:rsid w:val="6D6F5079"/>
    <w:rsid w:val="6D9AAB1C"/>
    <w:rsid w:val="6DDD39DF"/>
    <w:rsid w:val="6E561D06"/>
    <w:rsid w:val="6E5F4F26"/>
    <w:rsid w:val="6E7D574B"/>
    <w:rsid w:val="6EAFCB71"/>
    <w:rsid w:val="6EBF2046"/>
    <w:rsid w:val="6EBFE781"/>
    <w:rsid w:val="6ECF9DA2"/>
    <w:rsid w:val="6EEDB3B0"/>
    <w:rsid w:val="6EF727D3"/>
    <w:rsid w:val="6EF9BB92"/>
    <w:rsid w:val="6F5D2724"/>
    <w:rsid w:val="6F6C7993"/>
    <w:rsid w:val="6F6F2BA7"/>
    <w:rsid w:val="6F77F347"/>
    <w:rsid w:val="6F9D2949"/>
    <w:rsid w:val="6FA358FB"/>
    <w:rsid w:val="6FB7BDF5"/>
    <w:rsid w:val="6FBF0329"/>
    <w:rsid w:val="6FBF569B"/>
    <w:rsid w:val="6FCF1EBA"/>
    <w:rsid w:val="6FD76549"/>
    <w:rsid w:val="6FD851E6"/>
    <w:rsid w:val="6FDF4495"/>
    <w:rsid w:val="6FE31C57"/>
    <w:rsid w:val="6FEFC9D5"/>
    <w:rsid w:val="6FF15293"/>
    <w:rsid w:val="6FF56C6A"/>
    <w:rsid w:val="6FF60B21"/>
    <w:rsid w:val="6FFDEBFD"/>
    <w:rsid w:val="6FFDF529"/>
    <w:rsid w:val="6FFE427D"/>
    <w:rsid w:val="6FFFC4A1"/>
    <w:rsid w:val="6FFFCA13"/>
    <w:rsid w:val="72F759D4"/>
    <w:rsid w:val="73372160"/>
    <w:rsid w:val="733EA70A"/>
    <w:rsid w:val="737342C3"/>
    <w:rsid w:val="73779B4A"/>
    <w:rsid w:val="737F2DED"/>
    <w:rsid w:val="73EC14B1"/>
    <w:rsid w:val="73EF1461"/>
    <w:rsid w:val="73F3A3F8"/>
    <w:rsid w:val="73F75C0F"/>
    <w:rsid w:val="73FD87E7"/>
    <w:rsid w:val="73FE3F2C"/>
    <w:rsid w:val="73FFA1EE"/>
    <w:rsid w:val="747E7FAF"/>
    <w:rsid w:val="74BA9048"/>
    <w:rsid w:val="75777383"/>
    <w:rsid w:val="757F2069"/>
    <w:rsid w:val="759D916B"/>
    <w:rsid w:val="75DE4B92"/>
    <w:rsid w:val="75DF7832"/>
    <w:rsid w:val="7617A107"/>
    <w:rsid w:val="763E4C52"/>
    <w:rsid w:val="76777530"/>
    <w:rsid w:val="767D553D"/>
    <w:rsid w:val="76A5B7A7"/>
    <w:rsid w:val="76B32A50"/>
    <w:rsid w:val="76B72130"/>
    <w:rsid w:val="76BA003F"/>
    <w:rsid w:val="76CF0404"/>
    <w:rsid w:val="76D472B5"/>
    <w:rsid w:val="76E86343"/>
    <w:rsid w:val="76FF0DD6"/>
    <w:rsid w:val="76FFA42E"/>
    <w:rsid w:val="770D39F3"/>
    <w:rsid w:val="771F2759"/>
    <w:rsid w:val="775F5D5D"/>
    <w:rsid w:val="775F8BC3"/>
    <w:rsid w:val="7773E0FA"/>
    <w:rsid w:val="7778B8A8"/>
    <w:rsid w:val="777B4DCA"/>
    <w:rsid w:val="777B8254"/>
    <w:rsid w:val="777DF4CB"/>
    <w:rsid w:val="77BBB4AF"/>
    <w:rsid w:val="77BF4CF7"/>
    <w:rsid w:val="77C1FB1B"/>
    <w:rsid w:val="77D7A234"/>
    <w:rsid w:val="77DF21EC"/>
    <w:rsid w:val="77ED2576"/>
    <w:rsid w:val="77EED185"/>
    <w:rsid w:val="77EFBD7D"/>
    <w:rsid w:val="77F29EC7"/>
    <w:rsid w:val="77F7578D"/>
    <w:rsid w:val="77F7FD62"/>
    <w:rsid w:val="77FA3152"/>
    <w:rsid w:val="77FB5A8A"/>
    <w:rsid w:val="77FFC613"/>
    <w:rsid w:val="77FFED9B"/>
    <w:rsid w:val="780F702F"/>
    <w:rsid w:val="78DA8E91"/>
    <w:rsid w:val="78F77E88"/>
    <w:rsid w:val="793EA632"/>
    <w:rsid w:val="7975A7E2"/>
    <w:rsid w:val="79BB2E84"/>
    <w:rsid w:val="79DF2CE0"/>
    <w:rsid w:val="79E61A19"/>
    <w:rsid w:val="79EE4D17"/>
    <w:rsid w:val="79FA03A2"/>
    <w:rsid w:val="79FF4B4B"/>
    <w:rsid w:val="79FF9737"/>
    <w:rsid w:val="7A7D16D3"/>
    <w:rsid w:val="7A8D14F0"/>
    <w:rsid w:val="7ABFDE3B"/>
    <w:rsid w:val="7ACBA0C4"/>
    <w:rsid w:val="7AEA3194"/>
    <w:rsid w:val="7AF37EAB"/>
    <w:rsid w:val="7AF46D2F"/>
    <w:rsid w:val="7AFD8B25"/>
    <w:rsid w:val="7AFE54CD"/>
    <w:rsid w:val="7AFF249D"/>
    <w:rsid w:val="7B3FE38B"/>
    <w:rsid w:val="7B615376"/>
    <w:rsid w:val="7B6F2081"/>
    <w:rsid w:val="7B77278D"/>
    <w:rsid w:val="7B77E1F0"/>
    <w:rsid w:val="7B7F61A7"/>
    <w:rsid w:val="7BA9B697"/>
    <w:rsid w:val="7BB5D25F"/>
    <w:rsid w:val="7BBFFCBF"/>
    <w:rsid w:val="7BD3A666"/>
    <w:rsid w:val="7BDEA5DC"/>
    <w:rsid w:val="7BE60C4B"/>
    <w:rsid w:val="7BEB744C"/>
    <w:rsid w:val="7BEBC846"/>
    <w:rsid w:val="7BEF14B0"/>
    <w:rsid w:val="7BF79C83"/>
    <w:rsid w:val="7BF92AED"/>
    <w:rsid w:val="7BF994D2"/>
    <w:rsid w:val="7BFA49BE"/>
    <w:rsid w:val="7BFBD9E9"/>
    <w:rsid w:val="7BFE5006"/>
    <w:rsid w:val="7BFF5B7D"/>
    <w:rsid w:val="7BFF6B0F"/>
    <w:rsid w:val="7BFFABC8"/>
    <w:rsid w:val="7C27A495"/>
    <w:rsid w:val="7C6D1C2D"/>
    <w:rsid w:val="7C776FEC"/>
    <w:rsid w:val="7CAF5A61"/>
    <w:rsid w:val="7CBE7426"/>
    <w:rsid w:val="7CBFD302"/>
    <w:rsid w:val="7CDDF08E"/>
    <w:rsid w:val="7CDDFA0B"/>
    <w:rsid w:val="7CDDFD0D"/>
    <w:rsid w:val="7CDE9738"/>
    <w:rsid w:val="7CDEC862"/>
    <w:rsid w:val="7CDF5965"/>
    <w:rsid w:val="7CFF22F8"/>
    <w:rsid w:val="7D567B0E"/>
    <w:rsid w:val="7D5F2BCF"/>
    <w:rsid w:val="7D6EBACA"/>
    <w:rsid w:val="7D7D1B6F"/>
    <w:rsid w:val="7D7FB5A2"/>
    <w:rsid w:val="7D9F99C2"/>
    <w:rsid w:val="7DB73A6D"/>
    <w:rsid w:val="7DBE333B"/>
    <w:rsid w:val="7DBF3C1E"/>
    <w:rsid w:val="7DBFFBA8"/>
    <w:rsid w:val="7DD6064D"/>
    <w:rsid w:val="7DD75E20"/>
    <w:rsid w:val="7DE5300A"/>
    <w:rsid w:val="7DEDED8E"/>
    <w:rsid w:val="7DEE5431"/>
    <w:rsid w:val="7DEF7CA9"/>
    <w:rsid w:val="7DF1FB0F"/>
    <w:rsid w:val="7DF51123"/>
    <w:rsid w:val="7DFB591F"/>
    <w:rsid w:val="7DFC9B82"/>
    <w:rsid w:val="7DFF1406"/>
    <w:rsid w:val="7DFF20F5"/>
    <w:rsid w:val="7DFF2157"/>
    <w:rsid w:val="7DFF5B65"/>
    <w:rsid w:val="7DFFCE10"/>
    <w:rsid w:val="7E1E2593"/>
    <w:rsid w:val="7E278B9C"/>
    <w:rsid w:val="7E6E324A"/>
    <w:rsid w:val="7E6F683D"/>
    <w:rsid w:val="7E9F2351"/>
    <w:rsid w:val="7EBCDA1B"/>
    <w:rsid w:val="7EBF4666"/>
    <w:rsid w:val="7EBFEA34"/>
    <w:rsid w:val="7EC2FB86"/>
    <w:rsid w:val="7ECD67EA"/>
    <w:rsid w:val="7ED56FDA"/>
    <w:rsid w:val="7ED60C99"/>
    <w:rsid w:val="7EDB4054"/>
    <w:rsid w:val="7EDBADC1"/>
    <w:rsid w:val="7EE3037B"/>
    <w:rsid w:val="7EF37B2D"/>
    <w:rsid w:val="7EF66298"/>
    <w:rsid w:val="7EF9513D"/>
    <w:rsid w:val="7EF99A54"/>
    <w:rsid w:val="7EFBCB96"/>
    <w:rsid w:val="7EFBFB2A"/>
    <w:rsid w:val="7EFCE826"/>
    <w:rsid w:val="7EFF1610"/>
    <w:rsid w:val="7EFF18F7"/>
    <w:rsid w:val="7EFF391F"/>
    <w:rsid w:val="7EFFCB52"/>
    <w:rsid w:val="7F2ECCA6"/>
    <w:rsid w:val="7F2F451A"/>
    <w:rsid w:val="7F2F56B5"/>
    <w:rsid w:val="7F336F71"/>
    <w:rsid w:val="7F4AF216"/>
    <w:rsid w:val="7F5F3191"/>
    <w:rsid w:val="7F619BBB"/>
    <w:rsid w:val="7F6F0281"/>
    <w:rsid w:val="7F6FC996"/>
    <w:rsid w:val="7F7111FE"/>
    <w:rsid w:val="7F71FD7A"/>
    <w:rsid w:val="7F778EEC"/>
    <w:rsid w:val="7F795D87"/>
    <w:rsid w:val="7F7B0503"/>
    <w:rsid w:val="7F7B8D0D"/>
    <w:rsid w:val="7F7F19C7"/>
    <w:rsid w:val="7F7FDC58"/>
    <w:rsid w:val="7F7FEC7F"/>
    <w:rsid w:val="7F96EBA1"/>
    <w:rsid w:val="7F9DBFA7"/>
    <w:rsid w:val="7F9F36BB"/>
    <w:rsid w:val="7FAF000A"/>
    <w:rsid w:val="7FB1971C"/>
    <w:rsid w:val="7FB9399F"/>
    <w:rsid w:val="7FBB589C"/>
    <w:rsid w:val="7FBBC5DD"/>
    <w:rsid w:val="7FBCBFA2"/>
    <w:rsid w:val="7FBF2662"/>
    <w:rsid w:val="7FBF465D"/>
    <w:rsid w:val="7FC6E4D8"/>
    <w:rsid w:val="7FCB5E46"/>
    <w:rsid w:val="7FCC5DD1"/>
    <w:rsid w:val="7FCC9A69"/>
    <w:rsid w:val="7FCDAB64"/>
    <w:rsid w:val="7FCFD98D"/>
    <w:rsid w:val="7FD51027"/>
    <w:rsid w:val="7FD90F6E"/>
    <w:rsid w:val="7FD99B12"/>
    <w:rsid w:val="7FD9F399"/>
    <w:rsid w:val="7FDC04CE"/>
    <w:rsid w:val="7FDDDAC8"/>
    <w:rsid w:val="7FDF1FDC"/>
    <w:rsid w:val="7FDF4C45"/>
    <w:rsid w:val="7FDF7728"/>
    <w:rsid w:val="7FDF8A35"/>
    <w:rsid w:val="7FDFE023"/>
    <w:rsid w:val="7FE52F48"/>
    <w:rsid w:val="7FEB4C68"/>
    <w:rsid w:val="7FEB7A78"/>
    <w:rsid w:val="7FEC6A12"/>
    <w:rsid w:val="7FEC6FB8"/>
    <w:rsid w:val="7FEE4140"/>
    <w:rsid w:val="7FEE7E1B"/>
    <w:rsid w:val="7FEFBB20"/>
    <w:rsid w:val="7FEFBBFA"/>
    <w:rsid w:val="7FF0F2C7"/>
    <w:rsid w:val="7FF36D9B"/>
    <w:rsid w:val="7FF386F3"/>
    <w:rsid w:val="7FF621AA"/>
    <w:rsid w:val="7FF78288"/>
    <w:rsid w:val="7FF9AEF2"/>
    <w:rsid w:val="7FFA814C"/>
    <w:rsid w:val="7FFAF609"/>
    <w:rsid w:val="7FFB3E25"/>
    <w:rsid w:val="7FFD0936"/>
    <w:rsid w:val="7FFD0D21"/>
    <w:rsid w:val="7FFD21F3"/>
    <w:rsid w:val="7FFD802B"/>
    <w:rsid w:val="7FFDADD5"/>
    <w:rsid w:val="7FFDD86A"/>
    <w:rsid w:val="7FFEC6FA"/>
    <w:rsid w:val="7FFF03A3"/>
    <w:rsid w:val="7FFF05F1"/>
    <w:rsid w:val="7FFF073B"/>
    <w:rsid w:val="7FFF18A3"/>
    <w:rsid w:val="7FFF5649"/>
    <w:rsid w:val="7FFF5BC4"/>
    <w:rsid w:val="7FFF8441"/>
    <w:rsid w:val="7FFF8848"/>
    <w:rsid w:val="7FFFA0CD"/>
    <w:rsid w:val="7FFFC389"/>
    <w:rsid w:val="7FFFC81B"/>
    <w:rsid w:val="7FFFD298"/>
    <w:rsid w:val="7FFFD484"/>
    <w:rsid w:val="7FFFE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215C2C0"/>
  <w15:docId w15:val="{FA384081-1A44-244F-BC66-B00E0F03A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uiPriority="1" w:unhideWhenUsed="1" w:qFormat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Balloon Text"/>
    <w:basedOn w:val="a"/>
    <w:link w:val="a6"/>
    <w:qFormat/>
    <w:rPr>
      <w:rFonts w:ascii="宋体"/>
      <w:sz w:val="18"/>
      <w:szCs w:val="18"/>
    </w:rPr>
  </w:style>
  <w:style w:type="paragraph" w:styleId="a7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8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9">
    <w:name w:val="Normal (Web)"/>
    <w:basedOn w:val="a"/>
    <w:qFormat/>
    <w:pPr>
      <w:spacing w:before="100" w:beforeAutospacing="1" w:after="100" w:afterAutospacing="1"/>
      <w:jc w:val="left"/>
    </w:pPr>
    <w:rPr>
      <w:kern w:val="0"/>
      <w:sz w:val="24"/>
    </w:rPr>
  </w:style>
  <w:style w:type="paragraph" w:styleId="aa">
    <w:name w:val="annotation subject"/>
    <w:basedOn w:val="a3"/>
    <w:next w:val="a3"/>
    <w:link w:val="ab"/>
    <w:qFormat/>
    <w:rPr>
      <w:b/>
      <w:bCs/>
    </w:rPr>
  </w:style>
  <w:style w:type="character" w:styleId="ac">
    <w:name w:val="FollowedHyperlink"/>
    <w:basedOn w:val="a0"/>
    <w:qFormat/>
    <w:rPr>
      <w:color w:val="954F72" w:themeColor="followedHyperlink"/>
      <w:u w:val="single"/>
    </w:rPr>
  </w:style>
  <w:style w:type="character" w:styleId="ad">
    <w:name w:val="Hyperlink"/>
    <w:qFormat/>
    <w:rPr>
      <w:color w:val="0000FF"/>
      <w:u w:val="single"/>
    </w:rPr>
  </w:style>
  <w:style w:type="character" w:styleId="ae">
    <w:name w:val="annotation reference"/>
    <w:basedOn w:val="a0"/>
    <w:qFormat/>
    <w:rPr>
      <w:sz w:val="21"/>
      <w:szCs w:val="21"/>
    </w:rPr>
  </w:style>
  <w:style w:type="character" w:customStyle="1" w:styleId="a6">
    <w:name w:val="批注框文本 字符"/>
    <w:link w:val="a5"/>
    <w:qFormat/>
    <w:rPr>
      <w:rFonts w:ascii="宋体"/>
      <w:kern w:val="2"/>
      <w:sz w:val="18"/>
      <w:szCs w:val="18"/>
    </w:rPr>
  </w:style>
  <w:style w:type="paragraph" w:customStyle="1" w:styleId="1">
    <w:name w:val="修订1"/>
    <w:hidden/>
    <w:uiPriority w:val="99"/>
    <w:unhideWhenUsed/>
    <w:qFormat/>
    <w:rPr>
      <w:kern w:val="2"/>
      <w:sz w:val="21"/>
    </w:rPr>
  </w:style>
  <w:style w:type="character" w:customStyle="1" w:styleId="10">
    <w:name w:val="未处理的提及1"/>
    <w:uiPriority w:val="99"/>
    <w:unhideWhenUsed/>
    <w:qFormat/>
    <w:rPr>
      <w:color w:val="605E5C"/>
      <w:shd w:val="clear" w:color="auto" w:fill="E1DFDD"/>
    </w:rPr>
  </w:style>
  <w:style w:type="character" w:customStyle="1" w:styleId="a4">
    <w:name w:val="批注文字 字符"/>
    <w:basedOn w:val="a0"/>
    <w:link w:val="a3"/>
    <w:qFormat/>
    <w:rPr>
      <w:kern w:val="2"/>
      <w:sz w:val="21"/>
    </w:rPr>
  </w:style>
  <w:style w:type="character" w:customStyle="1" w:styleId="ab">
    <w:name w:val="批注主题 字符"/>
    <w:basedOn w:val="a4"/>
    <w:link w:val="aa"/>
    <w:qFormat/>
    <w:rPr>
      <w:b/>
      <w:bCs/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11</dc:creator>
  <cp:lastModifiedBy>Microsoft Office User</cp:lastModifiedBy>
  <cp:revision>850</cp:revision>
  <dcterms:created xsi:type="dcterms:W3CDTF">2020-01-19T01:00:00Z</dcterms:created>
  <dcterms:modified xsi:type="dcterms:W3CDTF">2020-04-22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80</vt:lpwstr>
  </property>
</Properties>
</file>